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23306" w14:textId="77777777" w:rsidR="00772BA7" w:rsidRDefault="00772BA7" w:rsidP="00772BA7">
      <w:pPr>
        <w:spacing w:after="0"/>
        <w:jc w:val="both"/>
        <w:rPr>
          <w:rFonts w:ascii="Arial" w:hAnsi="Arial" w:cs="Arial"/>
          <w:b/>
          <w:sz w:val="18"/>
          <w:szCs w:val="18"/>
        </w:rPr>
      </w:pPr>
      <w:r w:rsidRPr="00680335">
        <w:rPr>
          <w:rFonts w:ascii="Arial" w:hAnsi="Arial" w:cs="Arial"/>
          <w:b/>
          <w:sz w:val="18"/>
          <w:szCs w:val="18"/>
        </w:rPr>
        <w:t xml:space="preserve">Supplementary material </w:t>
      </w:r>
    </w:p>
    <w:p w14:paraId="78BC5CD2" w14:textId="77777777" w:rsidR="00772BA7" w:rsidRPr="00F0376E" w:rsidRDefault="00772BA7" w:rsidP="00772BA7">
      <w:pPr>
        <w:spacing w:after="0" w:line="360" w:lineRule="auto"/>
        <w:ind w:firstLineChars="200" w:firstLine="360"/>
        <w:jc w:val="both"/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t>We</w:t>
      </w:r>
      <w:r w:rsidRPr="00EA7C82">
        <w:rPr>
          <w:rFonts w:ascii="Arial" w:hAnsi="Arial" w:cs="Arial"/>
          <w:sz w:val="18"/>
          <w:szCs w:val="18"/>
          <w:lang w:eastAsia="zh-CN"/>
        </w:rPr>
        <w:t xml:space="preserve"> list</w:t>
      </w:r>
      <w:r w:rsidRPr="00F0376E">
        <w:rPr>
          <w:rFonts w:ascii="Arial" w:hAnsi="Arial" w:cs="Arial"/>
          <w:sz w:val="18"/>
          <w:szCs w:val="18"/>
          <w:lang w:eastAsia="zh-CN"/>
        </w:rPr>
        <w:t xml:space="preserve"> the tables that show the processing and analysis of the data</w:t>
      </w:r>
      <w:r>
        <w:rPr>
          <w:rFonts w:ascii="Arial" w:hAnsi="Arial" w:cs="Arial"/>
          <w:sz w:val="18"/>
          <w:szCs w:val="18"/>
          <w:lang w:eastAsia="zh-CN"/>
        </w:rPr>
        <w:t xml:space="preserve"> here</w:t>
      </w:r>
      <w:r w:rsidRPr="00F0376E">
        <w:rPr>
          <w:rFonts w:ascii="Arial" w:hAnsi="Arial" w:cs="Arial"/>
          <w:sz w:val="18"/>
          <w:szCs w:val="18"/>
          <w:lang w:eastAsia="zh-CN"/>
        </w:rPr>
        <w:t xml:space="preserve">. The table </w:t>
      </w:r>
      <w:r>
        <w:rPr>
          <w:rFonts w:ascii="Arial" w:hAnsi="Arial" w:cs="Arial"/>
          <w:sz w:val="18"/>
          <w:szCs w:val="18"/>
          <w:lang w:eastAsia="zh-CN"/>
        </w:rPr>
        <w:t>n</w:t>
      </w:r>
      <w:r w:rsidRPr="00F0376E">
        <w:rPr>
          <w:rFonts w:ascii="Arial" w:hAnsi="Arial" w:cs="Arial"/>
          <w:sz w:val="18"/>
          <w:szCs w:val="18"/>
          <w:lang w:eastAsia="zh-CN"/>
        </w:rPr>
        <w:t xml:space="preserve">umbers correspond to the </w:t>
      </w:r>
      <w:r w:rsidRPr="00772BA7">
        <w:rPr>
          <w:rFonts w:ascii="Arial" w:hAnsi="Arial" w:cs="Arial"/>
          <w:sz w:val="18"/>
          <w:szCs w:val="18"/>
          <w:lang w:eastAsia="zh-CN"/>
        </w:rPr>
        <w:t>annotations</w:t>
      </w:r>
      <w:r>
        <w:rPr>
          <w:rFonts w:ascii="Arial" w:hAnsi="Arial" w:cs="Arial"/>
          <w:sz w:val="18"/>
          <w:szCs w:val="18"/>
          <w:lang w:eastAsia="zh-CN"/>
        </w:rPr>
        <w:t xml:space="preserve"> in the main</w:t>
      </w:r>
      <w:r w:rsidRPr="00F0376E">
        <w:rPr>
          <w:rFonts w:ascii="Arial" w:hAnsi="Arial" w:cs="Arial"/>
          <w:sz w:val="18"/>
          <w:szCs w:val="18"/>
          <w:lang w:eastAsia="zh-CN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>text.</w:t>
      </w:r>
    </w:p>
    <w:p w14:paraId="6D41D700" w14:textId="77777777" w:rsidR="00772BA7" w:rsidRPr="000B0DEB" w:rsidRDefault="001A2473" w:rsidP="00772BA7">
      <w:pPr>
        <w:spacing w:after="0" w:line="360" w:lineRule="auto"/>
        <w:jc w:val="both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Table S1</w:t>
      </w:r>
      <w:r w:rsidR="00772BA7" w:rsidRPr="000B0DEB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11E21ECD" w14:textId="77777777" w:rsidR="00772BA7" w:rsidRPr="000B0DEB" w:rsidRDefault="00772BA7" w:rsidP="00772BA7">
      <w:pPr>
        <w:keepNext/>
        <w:keepLines/>
        <w:widowControl w:val="0"/>
        <w:spacing w:after="0" w:line="374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0B0DEB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lassification, numbered and assignment list of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land use</w:t>
      </w:r>
      <w:r w:rsidRPr="000B0DEB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polici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2"/>
        <w:gridCol w:w="831"/>
        <w:gridCol w:w="948"/>
        <w:gridCol w:w="4915"/>
        <w:gridCol w:w="991"/>
        <w:gridCol w:w="991"/>
        <w:gridCol w:w="1238"/>
      </w:tblGrid>
      <w:tr w:rsidR="00772BA7" w:rsidRPr="000B0DEB" w14:paraId="0F503AA6" w14:textId="77777777" w:rsidTr="00B36573">
        <w:trPr>
          <w:trHeight w:val="473"/>
        </w:trPr>
        <w:tc>
          <w:tcPr>
            <w:tcW w:w="250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2AC4656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B74075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Classification</w:t>
            </w:r>
          </w:p>
        </w:tc>
        <w:tc>
          <w:tcPr>
            <w:tcW w:w="2809" w:type="pct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49D73D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Policy name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32211" w14:textId="77777777" w:rsidR="00772BA7" w:rsidRPr="000B0DEB" w:rsidRDefault="00772BA7" w:rsidP="00B36573">
            <w:pPr>
              <w:spacing w:after="0" w:line="20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Policy action mechanism</w:t>
            </w: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 number</w:t>
            </w:r>
          </w:p>
        </w:tc>
        <w:tc>
          <w:tcPr>
            <w:tcW w:w="593" w:type="pct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42CEB70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Policy assignment</w:t>
            </w:r>
          </w:p>
        </w:tc>
      </w:tr>
      <w:tr w:rsidR="00772BA7" w:rsidRPr="000B0DEB" w14:paraId="35ED2F34" w14:textId="77777777" w:rsidTr="00B36573">
        <w:trPr>
          <w:trHeight w:val="528"/>
        </w:trPr>
        <w:tc>
          <w:tcPr>
            <w:tcW w:w="250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E6A12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1C0835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17BB9B0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28F4BF0" w14:textId="77777777" w:rsidR="00772BA7" w:rsidRPr="000B0DEB" w:rsidRDefault="00772BA7" w:rsidP="00B36573">
            <w:pPr>
              <w:spacing w:after="0" w:line="20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Policy number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60F61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Policy </w:t>
            </w: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intensity and direction</w:t>
            </w: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CE1AF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772BA7" w:rsidRPr="000B0DEB" w14:paraId="40F2F009" w14:textId="77777777" w:rsidTr="00B36573">
        <w:trPr>
          <w:trHeight w:val="257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9D94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1FB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881D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Notice on strengthening wetland conservation and management by the general office of Jiangsu provincial people's government (200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A937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1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9069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FEEA31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12297947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F64D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17DE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C8D5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Lake conservation regulation of Jiangsu province (200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73FC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2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7D60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BFB48E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0256F1F7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E4FB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FECB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670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Planning of ecosystem and environment functional zone of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Wuxing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district,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Huzhou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city (200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00A4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3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7090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3B142A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12D1552D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D366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D8EBA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9369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Planning of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Jiaxing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ecological functional zone (2008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0CB9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4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0819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647FD6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492470FC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D636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7DBF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6C56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Planning of ecological civilization construction in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Jiaxing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city (201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EE8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5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1BE8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B2658A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2A4F8875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F5DB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4471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D92C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Opinions on further strengthening lake management and conservation (2010) (Suzhou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462BC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6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CB7F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BA475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3FB5AB0B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2BEA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F7D0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7DD0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Suzhou eco-civilization construction plan (2010 ~ 202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70FB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7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1AAF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2793A12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668F425E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F8B0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6B8E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90DC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Environmental conservation plan for Suzhou city during the 11th five-year plan period (2006-201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1D04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8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EFBFE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A5629D2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50FAD4FC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EB4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0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3E61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515A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Environmental conservation plan for Suzhou city during the 12th five-year plan period (2011-201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CC92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9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D2E4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774A56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662F814E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99C9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2CE9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CE19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Implementation opinions of Suzhou main functional area (201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7ADA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0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CEDC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08AC18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013A0220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73B0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310E3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A82A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Planning of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Huzhou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ecosystem and environment functional zone (201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029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1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4131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96CE28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224474A7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02CE4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E133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A339D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Division scheme of water environment functional area in Zhejiang province (201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AD42C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2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A501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7DE328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4CC1F47D" w14:textId="77777777" w:rsidTr="00B36573">
        <w:trPr>
          <w:trHeight w:val="245"/>
        </w:trPr>
        <w:tc>
          <w:tcPr>
            <w:tcW w:w="250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BF2D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5F6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N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/ UN-UN</w:t>
            </w:r>
          </w:p>
        </w:tc>
        <w:tc>
          <w:tcPr>
            <w:tcW w:w="280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C72B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Land management regulations of Jiangsu province (200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AF24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3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DBFB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751EB6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622B6DDC" w14:textId="77777777" w:rsidTr="00B36573">
        <w:trPr>
          <w:trHeight w:val="245"/>
        </w:trPr>
        <w:tc>
          <w:tcPr>
            <w:tcW w:w="25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D4038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571E5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F37F5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27CB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4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7094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30B438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440A9013" w14:textId="77777777" w:rsidTr="00B36573">
        <w:trPr>
          <w:trHeight w:val="257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27D0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4122660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06F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Emergency notice of the general office of the state council on in-depth management and rectification of the land market and strict land management (2004)</w:t>
            </w: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（</w:t>
            </w: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Zhejiang Province</w:t>
            </w: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2B4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5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0C11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FDCC8A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62690794" w14:textId="77777777" w:rsidTr="00B36573">
        <w:trPr>
          <w:trHeight w:val="257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44607D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DA77BE6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D491A9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Notice on the establishment of provincial basic farmland conservation demonstration area (2006) (Jiangsu province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88F072E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6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1312C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C4366E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772BA7" w:rsidRPr="000B0DEB" w14:paraId="7A139B4A" w14:textId="77777777" w:rsidTr="00B36573">
        <w:trPr>
          <w:trHeight w:val="257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4AF00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A84F8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BDC3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Administrative measures for the development and utilization of mudflats in Jiangsu province (1998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BCD5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7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19EF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5CE04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363825EA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94DE2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B56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/ N-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6577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Forest management regulations of Zhejiang province (200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638B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8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9843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EF2086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7B6037ED" w14:textId="77777777" w:rsidTr="00B36573">
        <w:trPr>
          <w:trHeight w:val="245"/>
        </w:trPr>
        <w:tc>
          <w:tcPr>
            <w:tcW w:w="250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3501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419C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EE6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Notice of Zhejiang provincial people's government on strict land management and effective improvement of land use efficiency (200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D5F0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9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284E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D8250B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549D2ACD" w14:textId="77777777" w:rsidTr="00B36573">
        <w:trPr>
          <w:trHeight w:val="245"/>
        </w:trPr>
        <w:tc>
          <w:tcPr>
            <w:tcW w:w="25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7410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7521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280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2D9B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04B9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0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0566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A9015B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087D5C80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FCBD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C015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C920A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Notice of Zhejiang provincial people's government on scientific development and utilization of mudflats resources (200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B7A4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1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DC36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DD9A8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406EDAB3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243D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232F4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980E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Forest land management measures of Zhejiang province (200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C61C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2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3FB1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2D354F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70E4865E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8D87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6674F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6468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Opinions of Zhejiang provincial people's government on the implementation of the state council's decision on deepening reform and strict land management (200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D44A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3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F5B5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67FD39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11E22629" w14:textId="77777777" w:rsidTr="00B36573">
        <w:trPr>
          <w:trHeight w:val="245"/>
        </w:trPr>
        <w:tc>
          <w:tcPr>
            <w:tcW w:w="250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3A76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F45D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/ N-N</w:t>
            </w:r>
          </w:p>
        </w:tc>
        <w:tc>
          <w:tcPr>
            <w:tcW w:w="280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D5F9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Opinions on strengthening environmental remediation of abandoned open-pit mining mountains (2005) (Jiangsu province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9DCF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4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F660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2A9A9C2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66D3C457" w14:textId="77777777" w:rsidTr="00B36573">
        <w:trPr>
          <w:trHeight w:val="245"/>
        </w:trPr>
        <w:tc>
          <w:tcPr>
            <w:tcW w:w="25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EAC97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FF174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EA563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BB44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5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02EE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963703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1EBB6B14" w14:textId="77777777" w:rsidTr="00B36573">
        <w:trPr>
          <w:trHeight w:val="245"/>
        </w:trPr>
        <w:tc>
          <w:tcPr>
            <w:tcW w:w="250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034D0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70F64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6448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Opinions of Suzhou municipal people's government on implementing the decision of the state council to deepen reform and strictly manage land (200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F905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6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0196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B5BE05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2CA9DFF1" w14:textId="77777777" w:rsidTr="00B36573">
        <w:trPr>
          <w:trHeight w:val="245"/>
        </w:trPr>
        <w:tc>
          <w:tcPr>
            <w:tcW w:w="25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8FDF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71AE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280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0E9CA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5AF3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7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0B49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98CE13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71C1877E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0E0E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14BF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C5690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 xml:space="preserve">Notice of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Huzhou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 xml:space="preserve"> municipal people's government on printing and distributing the interim measures for rural land development in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Huzhou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 xml:space="preserve"> city (200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1BA9E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8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0ECE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E4C576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397A0605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7E9C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F6A0E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465DD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Regulations on public welfare forests in Jiangsu province (2006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B3C3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9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12FEE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928B37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657167D5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B83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2459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4224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Notice on further strengthening land development and consolidation (2007) (Jiangsu province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4D81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0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398D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B7B54D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0CB89E4F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9400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2ABA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607C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Notice of Zhejiang provincial department of land and resources on the implementation of the target of mudflats reclamation as a whole and supplementary cultivated land (200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5077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1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CB74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BFDE1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52D1E582" w14:textId="77777777" w:rsidTr="00B36573">
        <w:trPr>
          <w:trHeight w:val="245"/>
        </w:trPr>
        <w:tc>
          <w:tcPr>
            <w:tcW w:w="250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DFC3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8B3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/ UN-UN</w:t>
            </w:r>
          </w:p>
        </w:tc>
        <w:tc>
          <w:tcPr>
            <w:tcW w:w="280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2F19A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Several opinions on integrated development of urban and rural areas in Suzhou (2008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B852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2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EF0D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CDA6E9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3E5E4CFF" w14:textId="77777777" w:rsidTr="00B36573">
        <w:trPr>
          <w:trHeight w:val="245"/>
        </w:trPr>
        <w:tc>
          <w:tcPr>
            <w:tcW w:w="25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E84B7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64E2E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1EB30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7E4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3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174F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DAFDA8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286B018C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CAD1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lastRenderedPageBreak/>
              <w:t>29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894F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759C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Suzhou national ecological city construction work plan (2008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C6B9C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4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8EF4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CCF513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30776F5B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7208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82F50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0074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Annual work plan for comprehensiv</w:t>
            </w: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e im</w:t>
            </w:r>
            <w:r w:rsidRPr="000B0DEB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lang w:eastAsia="zh-CN"/>
              </w:rPr>
              <w:t>provement of rural environment in Suzhou (201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A4DA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5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23F5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D54922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36B1322E" w14:textId="77777777" w:rsidTr="00B36573">
        <w:trPr>
          <w:trHeight w:val="245"/>
        </w:trPr>
        <w:tc>
          <w:tcPr>
            <w:tcW w:w="250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7CEB2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17E4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/ UN-UN</w:t>
            </w:r>
          </w:p>
        </w:tc>
        <w:tc>
          <w:tcPr>
            <w:tcW w:w="280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F85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Regulations on land remediation in Zhejiang province (201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2B7A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6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CD13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24330B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38A11547" w14:textId="77777777" w:rsidTr="00B36573">
        <w:trPr>
          <w:trHeight w:val="245"/>
        </w:trPr>
        <w:tc>
          <w:tcPr>
            <w:tcW w:w="25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CF30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F36B5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A886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816B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7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D267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D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FB9092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5</w:t>
            </w:r>
          </w:p>
        </w:tc>
      </w:tr>
      <w:tr w:rsidR="00772BA7" w:rsidRPr="000B0DEB" w14:paraId="731AF380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252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0134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/ N-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0308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Punishment for abandoning cultivated land in Zhejiang province (1998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3A66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8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3B00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50605D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6DBCDB89" w14:textId="77777777" w:rsidTr="00B36573">
        <w:trPr>
          <w:trHeight w:val="492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730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D0C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/ U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AD71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Provisional regulations on administrative punishment of illegal land management in Jiangsu province (1999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A2A9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9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0437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C68DB9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7A725327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F130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8C72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C3EEB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Notice of Zhejiang provincial people's government on administrative measures for land reclamation fees collection (2001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67B0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0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AF4E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6529D8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0074E62F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CFCD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F5A8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C010D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Emergency notice of Jiangsu provincial department of land and resources on further strengthening of land law enforcement and supervision to strictly investigate and deal with land violations (200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1337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1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FB9E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4EC188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10C05EA9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F39F8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FAEF9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8373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Opinions on the implementation of the pilot program of comprehensive supporting reform in urban and rural areas (2008) (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Jiaxing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A6C3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2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6638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E4A5F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6F7770B6" w14:textId="77777777" w:rsidTr="00B36573">
        <w:trPr>
          <w:trHeight w:val="257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EFC300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BCAF340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3E2CA5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Rules for the implementation of Suzhou eco-compensation regulations (201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E7A7C8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3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8DF2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S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64A76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772BA7" w:rsidRPr="000B0DEB" w14:paraId="342DD114" w14:textId="77777777" w:rsidTr="00B36573">
        <w:trPr>
          <w:trHeight w:val="257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BE2D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1B29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D18E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Methods of diversion of land requisitioning personnel in urban areas of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Jiaxing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(1998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1060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4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4F9E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F741A9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1</w:t>
            </w:r>
          </w:p>
        </w:tc>
      </w:tr>
      <w:tr w:rsidR="00772BA7" w:rsidRPr="000B0DEB" w14:paraId="2B8471E9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AB02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916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9D51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Overall planning for soil and water conservation in Zhejiang province (2001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166B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5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E7421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5C9D88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772BA7" w:rsidRPr="000B0DEB" w14:paraId="683E4DA0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2BA5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1BAE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9C30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Notice of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Huzhou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municipal people's government on the issuance of interim measures for the management of urban land reserve in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Huzhou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(2002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B645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6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643E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27832B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1</w:t>
            </w:r>
          </w:p>
        </w:tc>
      </w:tr>
      <w:tr w:rsidR="00772BA7" w:rsidRPr="000B0DEB" w14:paraId="355EF2E3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4E757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C3E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br/>
              <w:t>/</w:t>
            </w: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66F53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Outline of Zhejiang ecological province construction plan (2003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97BCC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7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F273C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+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D4118BE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772BA7" w:rsidRPr="000B0DEB" w14:paraId="0EFE1D25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8BB58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E061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7D908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Pilot measures for compensation for land expropriation and basic living security for peasants expropriated in Suzhou (200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DE20C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8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5AD8B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1CF7668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1</w:t>
            </w:r>
          </w:p>
        </w:tc>
      </w:tr>
      <w:tr w:rsidR="00772BA7" w:rsidRPr="000B0DEB" w14:paraId="7344CF7A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0D21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9597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9BCC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Notice on exemption of agricultural tax in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Jiaxing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city (200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D5334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9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DAAFD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AC56F1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1</w:t>
            </w:r>
          </w:p>
        </w:tc>
      </w:tr>
      <w:tr w:rsidR="00772BA7" w:rsidRPr="000B0DEB" w14:paraId="47AD0E23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865A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3B30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B8EE2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Several opinions of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Huzhou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people's government on strict land management to promote intensive land use (200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543E7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0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AB98E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A8D3EB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1</w:t>
            </w:r>
          </w:p>
        </w:tc>
      </w:tr>
      <w:tr w:rsidR="00772BA7" w:rsidRPr="000B0DEB" w14:paraId="5E136EDC" w14:textId="77777777" w:rsidTr="00B36573">
        <w:trPr>
          <w:trHeight w:val="245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2C01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1C1913A8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3E016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Interim measures for the administration of rural collective land expropriation in </w:t>
            </w:r>
            <w:proofErr w:type="spellStart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Jiaxing</w:t>
            </w:r>
            <w:proofErr w:type="spellEnd"/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 xml:space="preserve"> city (2009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86D7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1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CD815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95A73A6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1</w:t>
            </w:r>
          </w:p>
        </w:tc>
      </w:tr>
      <w:tr w:rsidR="00772BA7" w:rsidRPr="000B0DEB" w14:paraId="7939C93E" w14:textId="77777777" w:rsidTr="00B36573">
        <w:trPr>
          <w:trHeight w:val="257"/>
        </w:trPr>
        <w:tc>
          <w:tcPr>
            <w:tcW w:w="250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A90D9AC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1FB569B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09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23637D8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i/>
                <w:iCs/>
                <w:sz w:val="18"/>
                <w:szCs w:val="18"/>
                <w:lang w:eastAsia="zh-CN"/>
              </w:rPr>
              <w:t>Measures for the basic living security of land-expropriated farmers in Zhejiang province (201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5095ADF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52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EFEB29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I-W- 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1D6F0A" w14:textId="77777777" w:rsidR="00772BA7" w:rsidRPr="000B0DEB" w:rsidRDefault="00772BA7" w:rsidP="00B36573">
            <w:pPr>
              <w:spacing w:after="0" w:line="200" w:lineRule="exact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1</w:t>
            </w:r>
          </w:p>
        </w:tc>
      </w:tr>
      <w:tr w:rsidR="00772BA7" w:rsidRPr="000B0DEB" w14:paraId="7788B996" w14:textId="77777777" w:rsidTr="00B36573">
        <w:trPr>
          <w:trHeight w:val="266"/>
        </w:trPr>
        <w:tc>
          <w:tcPr>
            <w:tcW w:w="250" w:type="pct"/>
          </w:tcPr>
          <w:p w14:paraId="38EA3E0B" w14:textId="77777777" w:rsidR="00772BA7" w:rsidRPr="000B0DEB" w:rsidRDefault="00772BA7" w:rsidP="00B36573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750" w:type="pct"/>
            <w:gridSpan w:val="6"/>
            <w:noWrap/>
            <w:vAlign w:val="center"/>
            <w:hideMark/>
          </w:tcPr>
          <w:p w14:paraId="0D5B02D7" w14:textId="77777777" w:rsidR="00772BA7" w:rsidRPr="000B0DEB" w:rsidRDefault="00772BA7" w:rsidP="00B36573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</w:tr>
      <w:tr w:rsidR="00772BA7" w:rsidRPr="000B0DEB" w14:paraId="7EA979C0" w14:textId="77777777" w:rsidTr="00B36573">
        <w:trPr>
          <w:trHeight w:val="257"/>
        </w:trPr>
        <w:tc>
          <w:tcPr>
            <w:tcW w:w="648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49445" w14:textId="77777777" w:rsidR="00772BA7" w:rsidRPr="000B0DEB" w:rsidRDefault="00772BA7" w:rsidP="00B36573">
            <w:pPr>
              <w:spacing w:after="0" w:line="200" w:lineRule="exact"/>
              <w:ind w:firstLineChars="100" w:firstLine="180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UN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F900B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89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539E6585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The transition between natural space and unnatural space.</w:t>
            </w:r>
          </w:p>
        </w:tc>
      </w:tr>
      <w:tr w:rsidR="00772BA7" w:rsidRPr="000B0DEB" w14:paraId="4302DF16" w14:textId="77777777" w:rsidTr="00B36573">
        <w:trPr>
          <w:trHeight w:val="245"/>
        </w:trPr>
        <w:tc>
          <w:tcPr>
            <w:tcW w:w="648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C42B" w14:textId="77777777" w:rsidR="00772BA7" w:rsidRPr="000B0DEB" w:rsidRDefault="00772BA7" w:rsidP="00B36573">
            <w:pPr>
              <w:spacing w:after="0" w:line="200" w:lineRule="exact"/>
              <w:ind w:firstLineChars="100" w:firstLine="180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N-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2848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8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0C841AC0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The transition within natural spaces.</w:t>
            </w:r>
          </w:p>
        </w:tc>
      </w:tr>
      <w:tr w:rsidR="00772BA7" w:rsidRPr="000B0DEB" w14:paraId="44D2656C" w14:textId="77777777" w:rsidTr="00B36573">
        <w:trPr>
          <w:trHeight w:val="257"/>
        </w:trPr>
        <w:tc>
          <w:tcPr>
            <w:tcW w:w="648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03536B1" w14:textId="77777777" w:rsidR="00772BA7" w:rsidRPr="000B0DEB" w:rsidRDefault="00772BA7" w:rsidP="00B36573">
            <w:pPr>
              <w:spacing w:after="0" w:line="200" w:lineRule="exact"/>
              <w:ind w:firstLineChars="100" w:firstLine="180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UN-U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800D1F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898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vAlign w:val="center"/>
            <w:hideMark/>
          </w:tcPr>
          <w:p w14:paraId="6F8462E2" w14:textId="77777777" w:rsidR="00772BA7" w:rsidRPr="000B0DEB" w:rsidRDefault="00772BA7" w:rsidP="00B36573">
            <w:pPr>
              <w:spacing w:after="0" w:line="200" w:lineRule="exact"/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The transition within unnatural spaces.</w:t>
            </w:r>
          </w:p>
        </w:tc>
      </w:tr>
    </w:tbl>
    <w:p w14:paraId="5689BAAC" w14:textId="77777777" w:rsidR="00772BA7" w:rsidRPr="00680335" w:rsidRDefault="00772BA7" w:rsidP="00772BA7">
      <w:pPr>
        <w:widowControl w:val="0"/>
        <w:spacing w:after="0" w:line="240" w:lineRule="auto"/>
        <w:jc w:val="both"/>
        <w:rPr>
          <w:rFonts w:ascii="Arial" w:eastAsia="宋体" w:hAnsi="Arial" w:cs="Arial"/>
          <w:kern w:val="2"/>
          <w:sz w:val="21"/>
          <w:lang w:eastAsia="zh-CN"/>
        </w:rPr>
      </w:pPr>
    </w:p>
    <w:p w14:paraId="7CCB3B89" w14:textId="77777777" w:rsidR="00772BA7" w:rsidRPr="000B0DEB" w:rsidRDefault="001A2473" w:rsidP="00772BA7">
      <w:pPr>
        <w:widowControl w:val="0"/>
        <w:spacing w:after="0" w:line="240" w:lineRule="auto"/>
        <w:jc w:val="both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Table S2</w:t>
      </w:r>
      <w:r w:rsidR="00772BA7" w:rsidRPr="000B0DEB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1BB7FBEB" w14:textId="77777777" w:rsidR="00772BA7" w:rsidRPr="000B0DEB" w:rsidRDefault="00772BA7" w:rsidP="00772BA7">
      <w:pPr>
        <w:widowControl w:val="0"/>
        <w:spacing w:after="120" w:line="240" w:lineRule="auto"/>
        <w:jc w:val="both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0B0DEB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Initial parameter combination -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Land use</w:t>
      </w:r>
      <w:r w:rsidRPr="000B0DEB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conversion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st </w:t>
      </w:r>
      <w:r w:rsidRPr="000B0DEB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matrix driven by policy</w: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t>.</w: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fldChar w:fldCharType="begin"/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 xml:space="preserve"> LINK Excel.Sheet.12 "D:\\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【【申佳可文件夹】】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\\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【研究生阶段】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\\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【博一下】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\\3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【小论文】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\\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土地管治在生态空间丧失中的作用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\\03 TABs\\SJH2000-2015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用地变化统计（参数调整表格）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 xml:space="preserve">.xlsx" 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>转换矩阵（原始）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instrText xml:space="preserve">!R1C1:R18C13 \a \f 4 \h  \* MERGEFORMAT </w:instrText>
      </w:r>
      <w:r w:rsidRPr="000B0DEB">
        <w:rPr>
          <w:rFonts w:ascii="Arial" w:eastAsia="宋体" w:hAnsi="Arial" w:cs="Arial"/>
          <w:kern w:val="2"/>
          <w:sz w:val="18"/>
          <w:szCs w:val="18"/>
          <w:lang w:eastAsia="zh-CN"/>
        </w:rPr>
        <w:fldChar w:fldCharType="separate"/>
      </w:r>
    </w:p>
    <w:p w14:paraId="7C4837AA" w14:textId="77777777" w:rsidR="00772BA7" w:rsidRPr="00680335" w:rsidRDefault="00772BA7" w:rsidP="00772BA7">
      <w:pPr>
        <w:spacing w:after="0" w:line="360" w:lineRule="auto"/>
        <w:jc w:val="both"/>
        <w:rPr>
          <w:rFonts w:ascii="Arial" w:hAnsi="Arial" w:cs="Arial"/>
          <w:b/>
        </w:rPr>
      </w:pPr>
      <w:r w:rsidRPr="000B0DEB">
        <w:rPr>
          <w:rFonts w:ascii="Arial" w:eastAsia="宋体" w:hAnsi="Arial" w:cs="Arial"/>
          <w:sz w:val="18"/>
          <w:szCs w:val="18"/>
          <w:lang w:eastAsia="zh-CN"/>
        </w:rPr>
        <w:fldChar w:fldCharType="end"/>
      </w:r>
      <w:r w:rsidRPr="008050D2">
        <w:rPr>
          <w:noProof/>
        </w:rPr>
        <w:drawing>
          <wp:inline distT="0" distB="0" distL="0" distR="0" wp14:anchorId="58293BF1" wp14:editId="40ED7D18">
            <wp:extent cx="6645910" cy="336115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6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C7807" w14:textId="77777777" w:rsidR="00772BA7" w:rsidRPr="00F0376E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1CE5ADBD" w14:textId="77777777" w:rsidR="00772BA7" w:rsidRPr="00680335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28"/>
          <w:lang w:eastAsia="zh-CN"/>
        </w:rPr>
      </w:pPr>
      <w:r>
        <w:rPr>
          <w:rFonts w:ascii="Arial" w:eastAsia="宋体" w:hAnsi="Arial" w:cs="Arial"/>
          <w:b/>
          <w:bCs/>
          <w:kern w:val="2"/>
          <w:sz w:val="18"/>
          <w:szCs w:val="28"/>
          <w:lang w:eastAsia="zh-CN"/>
        </w:rPr>
        <w:lastRenderedPageBreak/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28"/>
          <w:lang w:eastAsia="zh-CN"/>
        </w:rPr>
        <w:t>S3</w:t>
      </w:r>
      <w:r w:rsidRPr="00680335">
        <w:rPr>
          <w:rFonts w:ascii="Arial" w:eastAsia="宋体" w:hAnsi="Arial" w:cs="Arial"/>
          <w:b/>
          <w:bCs/>
          <w:kern w:val="2"/>
          <w:sz w:val="18"/>
          <w:szCs w:val="28"/>
          <w:lang w:eastAsia="zh-CN"/>
        </w:rPr>
        <w:t xml:space="preserve">. </w:t>
      </w:r>
    </w:p>
    <w:p w14:paraId="3246F59E" w14:textId="77777777" w:rsidR="00772BA7" w:rsidRPr="00680335" w:rsidRDefault="00772BA7" w:rsidP="00772BA7">
      <w:pPr>
        <w:keepNext/>
        <w:keepLines/>
        <w:widowControl w:val="0"/>
        <w:spacing w:after="12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28"/>
          <w:lang w:eastAsia="zh-CN"/>
        </w:rPr>
      </w:pPr>
      <w:r>
        <w:rPr>
          <w:rFonts w:ascii="Arial" w:eastAsia="宋体" w:hAnsi="Arial" w:cs="Arial"/>
          <w:bCs/>
          <w:kern w:val="2"/>
          <w:sz w:val="18"/>
          <w:szCs w:val="28"/>
          <w:lang w:eastAsia="zh-CN"/>
        </w:rPr>
        <w:t>The</w:t>
      </w:r>
      <w:r w:rsidRPr="00680335">
        <w:rPr>
          <w:rFonts w:ascii="Arial" w:eastAsia="宋体" w:hAnsi="Arial" w:cs="Arial"/>
          <w:bCs/>
          <w:kern w:val="2"/>
          <w:sz w:val="18"/>
          <w:szCs w:val="28"/>
          <w:lang w:eastAsia="zh-CN"/>
        </w:rPr>
        <w:t xml:space="preserve"> growth rate and land expansion coefficient of land use in 2000-2015.</w:t>
      </w:r>
    </w:p>
    <w:tbl>
      <w:tblPr>
        <w:tblW w:w="104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2309"/>
        <w:gridCol w:w="1958"/>
        <w:gridCol w:w="2436"/>
        <w:gridCol w:w="3079"/>
      </w:tblGrid>
      <w:tr w:rsidR="00772BA7" w:rsidRPr="000B0DEB" w14:paraId="5976A457" w14:textId="77777777" w:rsidTr="00B36573">
        <w:trPr>
          <w:trHeight w:val="99"/>
        </w:trPr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7496C96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Land use</w:t>
            </w: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 type</w:t>
            </w:r>
          </w:p>
        </w:tc>
        <w:tc>
          <w:tcPr>
            <w:tcW w:w="195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D7AD8F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Increased area (km</w:t>
            </w: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eastAsia="zh-CN"/>
              </w:rPr>
              <w:t>2</w:t>
            </w: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B29EC1E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Annual rate of growth (%)</w:t>
            </w:r>
          </w:p>
        </w:tc>
        <w:tc>
          <w:tcPr>
            <w:tcW w:w="307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53F1F9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Land expansion coefficient treated by normalization</w:t>
            </w:r>
          </w:p>
        </w:tc>
      </w:tr>
      <w:tr w:rsidR="00772BA7" w:rsidRPr="000B0DEB" w14:paraId="7299317A" w14:textId="77777777" w:rsidTr="00B36573">
        <w:trPr>
          <w:trHeight w:val="84"/>
        </w:trPr>
        <w:tc>
          <w:tcPr>
            <w:tcW w:w="6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378B7100" w14:textId="77777777" w:rsidR="00772BA7" w:rsidRPr="000B0DEB" w:rsidRDefault="00772BA7" w:rsidP="00B36573">
            <w:pPr>
              <w:spacing w:after="0" w:line="240" w:lineRule="auto"/>
              <w:ind w:left="113" w:right="113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Natural spaces</w:t>
            </w:r>
          </w:p>
        </w:tc>
        <w:tc>
          <w:tcPr>
            <w:tcW w:w="23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AED34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Forest</w:t>
            </w:r>
          </w:p>
        </w:tc>
        <w:tc>
          <w:tcPr>
            <w:tcW w:w="19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ECC9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-55.63 </w:t>
            </w:r>
          </w:p>
        </w:tc>
        <w:tc>
          <w:tcPr>
            <w:tcW w:w="24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AAF78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-0.13 </w:t>
            </w:r>
          </w:p>
        </w:tc>
        <w:tc>
          <w:tcPr>
            <w:tcW w:w="30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A36E8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04</w:t>
            </w:r>
          </w:p>
        </w:tc>
      </w:tr>
      <w:tr w:rsidR="00772BA7" w:rsidRPr="000B0DEB" w14:paraId="0B8D914A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0C154B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9E7BD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Pasture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237C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-0.21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A467B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-0.01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EAF07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05</w:t>
            </w:r>
          </w:p>
        </w:tc>
      </w:tr>
      <w:tr w:rsidR="00772BA7" w:rsidRPr="000B0DEB" w14:paraId="56D579E6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0B6D2B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7E7AF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iver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EEFB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-24.98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FD4D2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-0.26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45AA0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04</w:t>
            </w:r>
          </w:p>
        </w:tc>
      </w:tr>
      <w:tr w:rsidR="00772BA7" w:rsidRPr="000B0DEB" w14:paraId="28CBF480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B25B39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27E6A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Lake and pond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60C7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305.60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59BF2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0.74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C4ABC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08</w:t>
            </w:r>
          </w:p>
        </w:tc>
      </w:tr>
      <w:tr w:rsidR="00772BA7" w:rsidRPr="000B0DEB" w14:paraId="26E7FD27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36FA30D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EE750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Wetland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CCDBE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2.03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DB829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0.14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EB0F8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06</w:t>
            </w:r>
          </w:p>
        </w:tc>
      </w:tr>
      <w:tr w:rsidR="00772BA7" w:rsidRPr="000B0DEB" w14:paraId="40CF5D95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CE77997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7306714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used land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EF4036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5.24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37F1835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4.70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D072C1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21</w:t>
            </w:r>
          </w:p>
        </w:tc>
      </w:tr>
      <w:tr w:rsidR="00772BA7" w:rsidRPr="000B0DEB" w14:paraId="280C87B3" w14:textId="77777777" w:rsidTr="00B36573">
        <w:trPr>
          <w:trHeight w:val="53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E46068D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Subtotal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F763EDE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 xml:space="preserve">232.06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6569700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EBB85D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—</w:t>
            </w:r>
          </w:p>
        </w:tc>
      </w:tr>
      <w:tr w:rsidR="00772BA7" w:rsidRPr="000B0DEB" w14:paraId="695761B5" w14:textId="77777777" w:rsidTr="00B36573">
        <w:trPr>
          <w:trHeight w:val="84"/>
        </w:trPr>
        <w:tc>
          <w:tcPr>
            <w:tcW w:w="66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03BEB58D" w14:textId="77777777" w:rsidR="00772BA7" w:rsidRPr="000B0DEB" w:rsidRDefault="00772BA7" w:rsidP="00B36573">
            <w:pPr>
              <w:widowControl w:val="0"/>
              <w:spacing w:after="0" w:line="240" w:lineRule="auto"/>
              <w:ind w:right="113" w:firstLineChars="200" w:firstLine="360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natural spaces</w:t>
            </w:r>
          </w:p>
        </w:tc>
        <w:tc>
          <w:tcPr>
            <w:tcW w:w="23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78C55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ultivated land</w:t>
            </w:r>
          </w:p>
        </w:tc>
        <w:tc>
          <w:tcPr>
            <w:tcW w:w="19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F75DD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-2406.86</w:t>
            </w:r>
          </w:p>
        </w:tc>
        <w:tc>
          <w:tcPr>
            <w:tcW w:w="24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98916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-1.55 </w:t>
            </w:r>
          </w:p>
        </w:tc>
        <w:tc>
          <w:tcPr>
            <w:tcW w:w="30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CD6C0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01</w:t>
            </w:r>
          </w:p>
        </w:tc>
      </w:tr>
      <w:tr w:rsidR="00772BA7" w:rsidRPr="000B0DEB" w14:paraId="59C09CC8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546A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F436C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ity and town areas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42B4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1031.13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DBD45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12.02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2F4A9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45</w:t>
            </w:r>
          </w:p>
        </w:tc>
      </w:tr>
      <w:tr w:rsidR="00772BA7" w:rsidRPr="000B0DEB" w14:paraId="1119AADC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B96FF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C9584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ural residential land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0E3D5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231.02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15E63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1.25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EC71F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09</w:t>
            </w:r>
          </w:p>
        </w:tc>
      </w:tr>
      <w:tr w:rsidR="00772BA7" w:rsidRPr="000B0DEB" w14:paraId="74884E6A" w14:textId="77777777" w:rsidTr="00B36573">
        <w:trPr>
          <w:trHeight w:val="8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C6F0C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CF0E1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Land for transport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D98E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141.07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3F320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10.13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30AF6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38</w:t>
            </w:r>
          </w:p>
        </w:tc>
      </w:tr>
      <w:tr w:rsidR="00772BA7" w:rsidRPr="000B0DEB" w14:paraId="3BBD66EB" w14:textId="77777777" w:rsidTr="00B36573">
        <w:trPr>
          <w:trHeight w:val="134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52A8D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E2863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Industrial land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0042E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633.08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D249C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29.10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274F3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1.00</w:t>
            </w:r>
          </w:p>
        </w:tc>
      </w:tr>
      <w:tr w:rsidR="00772BA7" w:rsidRPr="000B0DEB" w14:paraId="25CA2AAC" w14:textId="77777777" w:rsidTr="00B36573">
        <w:trPr>
          <w:trHeight w:val="129"/>
        </w:trPr>
        <w:tc>
          <w:tcPr>
            <w:tcW w:w="6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21AA3" w14:textId="77777777" w:rsidR="00772BA7" w:rsidRPr="000B0DEB" w:rsidRDefault="00772BA7" w:rsidP="00B36573">
            <w:pPr>
              <w:spacing w:after="0" w:line="240" w:lineRule="auto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4D42D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Other construction land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CB103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138.49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FCB3C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16.52 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47C1D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sz w:val="18"/>
                <w:szCs w:val="18"/>
                <w:lang w:eastAsia="zh-CN"/>
              </w:rPr>
              <w:t>0.59</w:t>
            </w:r>
          </w:p>
        </w:tc>
      </w:tr>
      <w:tr w:rsidR="00772BA7" w:rsidRPr="000B0DEB" w14:paraId="439A575B" w14:textId="77777777" w:rsidTr="00B36573">
        <w:trPr>
          <w:trHeight w:val="23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3BC8F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Subtotal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59D00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-232.06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0E26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C991B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—</w:t>
            </w:r>
          </w:p>
        </w:tc>
      </w:tr>
      <w:tr w:rsidR="00772BA7" w:rsidRPr="000B0DEB" w14:paraId="34204FC0" w14:textId="77777777" w:rsidTr="00B36573">
        <w:trPr>
          <w:trHeight w:val="23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31620E4" w14:textId="77777777" w:rsidR="00772BA7" w:rsidRPr="000B0DEB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2F894B5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56DC157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9EFB6C" w14:textId="77777777" w:rsidR="00772BA7" w:rsidRPr="000B0DEB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0B0DEB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—</w:t>
            </w:r>
          </w:p>
        </w:tc>
      </w:tr>
    </w:tbl>
    <w:p w14:paraId="56A059C8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  <w:kern w:val="2"/>
          <w:sz w:val="18"/>
          <w:szCs w:val="18"/>
        </w:rPr>
      </w:pPr>
    </w:p>
    <w:p w14:paraId="60A1301C" w14:textId="77777777" w:rsidR="00772BA7" w:rsidRPr="006E1671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4</w: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22BF95F0" w14:textId="77777777" w:rsidR="00772BA7" w:rsidRPr="006E1671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6E1671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The parameter combination of final scenario simulation - Land use conversion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st </w:t>
      </w:r>
      <w:r w:rsidRPr="006E1671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matrix driven by policy.</w: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fldChar w:fldCharType="begin"/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 xml:space="preserve"> LINK Excel.Sheet.12 "D:\\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【【申佳可文件夹】】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\\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【研究生阶段】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\\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【博一下】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\\3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【小论文】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\\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土地管治在生态空间丧失中的作用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\\03 TABs\\SJH2000-2015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用地变化统计（参数调整表格）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 xml:space="preserve">.xlsx" 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转换矩阵（现实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-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>带差值）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instrText xml:space="preserve">!R1C1:R22C13 \a \f 4 \h  \* MERGEFORMAT </w:instrText>
      </w:r>
      <w:r w:rsidRPr="006E1671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fldChar w:fldCharType="separate"/>
      </w:r>
    </w:p>
    <w:p w14:paraId="2AE7E404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</w:rPr>
      </w:pPr>
      <w:r w:rsidRPr="006E1671">
        <w:rPr>
          <w:rFonts w:ascii="Arial" w:eastAsia="宋体" w:hAnsi="Arial" w:cs="Arial"/>
          <w:sz w:val="18"/>
          <w:szCs w:val="18"/>
          <w:lang w:eastAsia="zh-CN"/>
        </w:rPr>
        <w:fldChar w:fldCharType="end"/>
      </w:r>
      <w:r w:rsidRPr="008050D2">
        <w:rPr>
          <w:rFonts w:ascii="Arial" w:eastAsia="宋体" w:hAnsi="Arial" w:cs="Arial"/>
          <w:sz w:val="18"/>
          <w:szCs w:val="18"/>
          <w:lang w:eastAsia="zh-CN"/>
        </w:rPr>
        <w:t xml:space="preserve"> </w:t>
      </w:r>
      <w:r w:rsidRPr="008050D2">
        <w:rPr>
          <w:noProof/>
        </w:rPr>
        <w:drawing>
          <wp:inline distT="0" distB="0" distL="0" distR="0" wp14:anchorId="71E4D4D0" wp14:editId="72C51A42">
            <wp:extent cx="6645910" cy="3817775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34067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6C6A65D0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48D0D7D2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0EF4657D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50E629DA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28E067F0" w14:textId="77777777" w:rsidR="00772BA7" w:rsidRPr="00F0376E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44003090" w14:textId="77777777" w:rsidR="00772BA7" w:rsidRPr="001E48D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1E48D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lastRenderedPageBreak/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5</w:t>
      </w:r>
      <w:r w:rsidRPr="001E48D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5653DE00" w14:textId="77777777" w:rsidR="00772BA7" w:rsidRPr="001E48D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1E48D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Summary of effective policy action mechanism numbers and mechanism.</w:t>
      </w:r>
    </w:p>
    <w:tbl>
      <w:tblPr>
        <w:tblW w:w="1051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254"/>
        <w:gridCol w:w="1259"/>
        <w:gridCol w:w="1255"/>
        <w:gridCol w:w="1255"/>
        <w:gridCol w:w="1259"/>
        <w:gridCol w:w="2870"/>
        <w:gridCol w:w="465"/>
      </w:tblGrid>
      <w:tr w:rsidR="00772BA7" w:rsidRPr="001E48D3" w14:paraId="4C4CAECD" w14:textId="77777777" w:rsidTr="00B36573">
        <w:trPr>
          <w:trHeight w:val="193"/>
        </w:trPr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A78901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6282" w:type="dxa"/>
            <w:gridSpan w:val="5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E3CF0B7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Policy action mechanism numbers</w:t>
            </w:r>
          </w:p>
        </w:tc>
        <w:tc>
          <w:tcPr>
            <w:tcW w:w="333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EB69F4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Policy mechanism</w:t>
            </w:r>
          </w:p>
        </w:tc>
      </w:tr>
      <w:tr w:rsidR="00772BA7" w:rsidRPr="001E48D3" w14:paraId="01CC0AE5" w14:textId="77777777" w:rsidTr="00B36573">
        <w:trPr>
          <w:trHeight w:val="193"/>
        </w:trPr>
        <w:tc>
          <w:tcPr>
            <w:tcW w:w="89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34DABD60" w14:textId="77777777" w:rsidR="00772BA7" w:rsidRPr="001E48D3" w:rsidRDefault="00772BA7" w:rsidP="00B36573">
            <w:pPr>
              <w:widowControl w:val="0"/>
              <w:spacing w:after="0" w:line="240" w:lineRule="auto"/>
              <w:ind w:left="90" w:right="113" w:hangingChars="50" w:hanging="90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Effective policy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9FC99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4-D-S-+</w:t>
            </w:r>
          </w:p>
          <w:p w14:paraId="7B067FA5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0-D-S-+</w:t>
            </w:r>
          </w:p>
        </w:tc>
        <w:tc>
          <w:tcPr>
            <w:tcW w:w="12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5BE78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5-D-S-+</w:t>
            </w:r>
          </w:p>
          <w:p w14:paraId="37CF344A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1-D-S-+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15BE78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7-D-S-+</w:t>
            </w:r>
          </w:p>
          <w:p w14:paraId="1438D54B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29-D-W-+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5B4D9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8-D-S-+</w:t>
            </w:r>
          </w:p>
          <w:p w14:paraId="40BCDEFE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C38C25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9-D-S-+</w:t>
            </w:r>
          </w:p>
          <w:p w14:paraId="70E4210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D5306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Forest conservation</w:t>
            </w:r>
          </w:p>
        </w:tc>
        <w:tc>
          <w:tcPr>
            <w:tcW w:w="4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extDirection w:val="tbRlV"/>
            <w:vAlign w:val="center"/>
            <w:hideMark/>
          </w:tcPr>
          <w:p w14:paraId="5FB0196B" w14:textId="77777777" w:rsidR="00772BA7" w:rsidRPr="001E48D3" w:rsidRDefault="00772BA7" w:rsidP="00B36573">
            <w:pPr>
              <w:widowControl w:val="0"/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  <w:t>Category A</w:t>
            </w:r>
          </w:p>
        </w:tc>
      </w:tr>
      <w:tr w:rsidR="00772BA7" w:rsidRPr="001E48D3" w14:paraId="79F59504" w14:textId="77777777" w:rsidTr="00B36573">
        <w:trPr>
          <w:trHeight w:val="193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BCAB1AF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0F4CC8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 xml:space="preserve">03-D-S-+   </w:t>
            </w:r>
          </w:p>
          <w:p w14:paraId="38018D0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9-D-S-+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8D3F1C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4-D-S-+</w:t>
            </w:r>
          </w:p>
          <w:p w14:paraId="7BBAD3A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0-D-S-+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56E6F7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5-D-S-+</w:t>
            </w:r>
          </w:p>
          <w:p w14:paraId="25E77337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1-D-S-+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3BC485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7-D-S-+</w:t>
            </w:r>
          </w:p>
          <w:p w14:paraId="7EEEFD5A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2-D-S-+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7A5A2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8-D-S-+</w:t>
            </w:r>
          </w:p>
          <w:p w14:paraId="3DE0AEAE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9A2B5D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River conservation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7E8D0B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4BF9CEDB" w14:textId="77777777" w:rsidTr="00B36573">
        <w:trPr>
          <w:trHeight w:val="193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62B93B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68F32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3-D-S-+</w:t>
            </w:r>
          </w:p>
          <w:p w14:paraId="684546DB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8-D-S-+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BC2D07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4-D-S-+</w:t>
            </w:r>
          </w:p>
          <w:p w14:paraId="02184DD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 xml:space="preserve">09-D-S-+ 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6F2B4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5-D-S-+</w:t>
            </w:r>
          </w:p>
          <w:p w14:paraId="38DD7FB8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0-D-S-+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7996BA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6-D-S-+</w:t>
            </w:r>
          </w:p>
          <w:p w14:paraId="6798321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 xml:space="preserve">11-D-S-+ 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C671F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7-D-S-+</w:t>
            </w:r>
          </w:p>
          <w:p w14:paraId="5C103514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2-D-S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D11A40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Lake and pond conservation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E90F3A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095E02DD" w14:textId="77777777" w:rsidTr="00B36573">
        <w:trPr>
          <w:trHeight w:val="193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9817688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AD2A7C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4-D-S-+</w:t>
            </w:r>
          </w:p>
          <w:p w14:paraId="3C4379D0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0-D-S-+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A5053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5-D-S-+</w:t>
            </w:r>
          </w:p>
          <w:p w14:paraId="6CC50077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1-D-S-+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AFC300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7-D-S-+</w:t>
            </w:r>
          </w:p>
          <w:p w14:paraId="5DD8B4E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A032CB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08-D-S-+</w:t>
            </w:r>
          </w:p>
          <w:p w14:paraId="65C976C7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DE92B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 xml:space="preserve">09-D-S-+  </w:t>
            </w:r>
          </w:p>
          <w:p w14:paraId="01B09D28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89AD11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Wetland conservation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C1657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6CAFF63A" w14:textId="77777777" w:rsidTr="00B36573">
        <w:trPr>
          <w:trHeight w:val="36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A08517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1EB507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5-D-W-+</w:t>
            </w:r>
          </w:p>
        </w:tc>
        <w:tc>
          <w:tcPr>
            <w:tcW w:w="12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136FC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5-I-W- +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B44C3C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1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DD67F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E99A0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Cultivated land→ Forest</w:t>
            </w:r>
          </w:p>
        </w:tc>
        <w:tc>
          <w:tcPr>
            <w:tcW w:w="4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textDirection w:val="tbRlV"/>
            <w:vAlign w:val="center"/>
            <w:hideMark/>
          </w:tcPr>
          <w:p w14:paraId="6FC827E9" w14:textId="77777777" w:rsidR="00772BA7" w:rsidRPr="001E48D3" w:rsidRDefault="00772BA7" w:rsidP="00B36573">
            <w:pPr>
              <w:widowControl w:val="0"/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Category B</w:t>
            </w:r>
          </w:p>
        </w:tc>
      </w:tr>
      <w:tr w:rsidR="00772BA7" w:rsidRPr="001E48D3" w14:paraId="704467F3" w14:textId="77777777" w:rsidTr="00B36573">
        <w:trPr>
          <w:trHeight w:val="193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85EE28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2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0E3B5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2-D-W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07450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City and town areas→ Forest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8F0283C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2883F7AE" w14:textId="77777777" w:rsidTr="00B36573">
        <w:trPr>
          <w:trHeight w:val="28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B54D389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43E4CB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4-D-W-+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AD182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5-D-W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84C3A0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Rural residential land→ Forest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E5185B9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5FBF5D9A" w14:textId="77777777" w:rsidTr="00B36573">
        <w:trPr>
          <w:trHeight w:val="28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C1902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2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C3D5A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2-D-W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E824F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Other construction land→ Forest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4DEBB2C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45E04F5E" w14:textId="77777777" w:rsidTr="00B36573">
        <w:trPr>
          <w:trHeight w:val="28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B76B5E3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2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2C903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2-D-W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A67F00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City and town areas→ Wetland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A631317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0E532E7D" w14:textId="77777777" w:rsidTr="00B36573">
        <w:trPr>
          <w:trHeight w:val="63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951A649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282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650FE4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2-D-W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1F81B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Other construction land→ Wetland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FBFDB76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1375BCC5" w14:textId="77777777" w:rsidTr="00B36573">
        <w:trPr>
          <w:trHeight w:val="28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2B251D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3B89C0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7-D-W- -</w:t>
            </w:r>
          </w:p>
        </w:tc>
        <w:tc>
          <w:tcPr>
            <w:tcW w:w="12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2057C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3-I-S-+</w:t>
            </w:r>
          </w:p>
        </w:tc>
        <w:tc>
          <w:tcPr>
            <w:tcW w:w="3768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D43CA4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274735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Forest→ Cultivate land</w:t>
            </w:r>
          </w:p>
        </w:tc>
        <w:tc>
          <w:tcPr>
            <w:tcW w:w="4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textDirection w:val="tbRlV"/>
            <w:vAlign w:val="center"/>
            <w:hideMark/>
          </w:tcPr>
          <w:p w14:paraId="4AE377BF" w14:textId="77777777" w:rsidR="00772BA7" w:rsidRPr="001E48D3" w:rsidRDefault="00772BA7" w:rsidP="00B36573">
            <w:pPr>
              <w:widowControl w:val="0"/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Category C</w:t>
            </w:r>
          </w:p>
        </w:tc>
      </w:tr>
      <w:tr w:rsidR="00772BA7" w:rsidRPr="001E48D3" w14:paraId="1930DD66" w14:textId="77777777" w:rsidTr="00B36573">
        <w:trPr>
          <w:trHeight w:val="28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D79800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EF07F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22-D-W- -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10C7D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8-I-W- -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CFB01D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A4320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Forest→ City and town areas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E205384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4FF0DAED" w14:textId="77777777" w:rsidTr="00B36573">
        <w:trPr>
          <w:trHeight w:val="29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2AA61DB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78D331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02-D-S-+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4AE75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8-I-W- -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995AE7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Lake and pond</w:t>
            </w: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→ City and town areas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141449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62ACBFFA" w14:textId="77777777" w:rsidTr="00B36573">
        <w:trPr>
          <w:trHeight w:val="44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60B84EC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F72EDE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01-D-S-+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CDF26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17-D-W- -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D87D7B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3-I-S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52B665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Wetland→ City and town areas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62C0AF3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174ABD92" w14:textId="77777777" w:rsidTr="00B36573">
        <w:trPr>
          <w:trHeight w:val="28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4DC066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DAD614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26-D-W- -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53B2FA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0-D-W- -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06087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6-I-W- -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7EDF45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8-I-W- -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483C7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Unused land→ City and town areas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F43CE3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61ABC143" w14:textId="77777777" w:rsidTr="00B36573">
        <w:trPr>
          <w:trHeight w:val="191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9573653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CBCF0B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17-D-W- -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D2980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21-D-W- -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1E7BB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Wetland→ Land for transport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07CE00A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1854B44C" w14:textId="77777777" w:rsidTr="00B36573">
        <w:trPr>
          <w:trHeight w:val="28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221B2F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2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798681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6-I-W- -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29F80D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Unused land→ Land for transport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A1DE7DB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7D04D25E" w14:textId="77777777" w:rsidTr="00B36573">
        <w:trPr>
          <w:trHeight w:val="212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958521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20FB55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17-D-W- -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56DC7F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21-D-W- -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55CE4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3-I-S- 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D740F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Wetland→ Other construction land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4E47FB9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2338A778" w14:textId="77777777" w:rsidTr="00B36573">
        <w:trPr>
          <w:trHeight w:val="307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D074B39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DD92E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14-D-S-+</w:t>
            </w:r>
          </w:p>
          <w:p w14:paraId="5E59E03D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8-I-W- -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FC7E1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20-D-W-+</w:t>
            </w:r>
          </w:p>
          <w:p w14:paraId="497D405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50-I-W- -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19641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0-I-S-+</w:t>
            </w:r>
          </w:p>
          <w:p w14:paraId="1A21286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51-I-W- -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171EA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1-I-S-+</w:t>
            </w:r>
          </w:p>
          <w:p w14:paraId="62FED6F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52-I-W- -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89785A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jc w:val="both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4-I-W- -</w:t>
            </w:r>
          </w:p>
          <w:p w14:paraId="65DAFE7E" w14:textId="77777777" w:rsidR="00772BA7" w:rsidRPr="001E48D3" w:rsidRDefault="00772BA7" w:rsidP="00B36573">
            <w:pPr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6213E6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Cultivated land→ City and town areas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6A21627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652A525F" w14:textId="77777777" w:rsidTr="00B36573">
        <w:trPr>
          <w:trHeight w:val="193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7D5D24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6B10E9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0-I-S-+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748487" w14:textId="77777777" w:rsidR="00772BA7" w:rsidRPr="001E48D3" w:rsidRDefault="00772BA7" w:rsidP="00B36573">
            <w:pPr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52-I-W- -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0CE64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Cultivated land→ Rural residential land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FEA938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1E48D3" w14:paraId="6799F70E" w14:textId="77777777" w:rsidTr="00B36573">
        <w:trPr>
          <w:trHeight w:val="621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3A6E67F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E563C3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5-D-S-+</w:t>
            </w:r>
          </w:p>
        </w:tc>
        <w:tc>
          <w:tcPr>
            <w:tcW w:w="12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311092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16-D-S-+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559DFD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4-D-W-+</w:t>
            </w:r>
          </w:p>
        </w:tc>
        <w:tc>
          <w:tcPr>
            <w:tcW w:w="12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9AAA95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43-I-S-+</w:t>
            </w:r>
          </w:p>
        </w:tc>
        <w:tc>
          <w:tcPr>
            <w:tcW w:w="12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8EEE64" w14:textId="77777777" w:rsidR="00772BA7" w:rsidRPr="001E48D3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Cs/>
                <w:kern w:val="2"/>
                <w:sz w:val="18"/>
                <w:szCs w:val="18"/>
                <w:lang w:eastAsia="zh-CN"/>
              </w:rPr>
              <w:t>47-I-W-+</w:t>
            </w:r>
          </w:p>
        </w:tc>
        <w:tc>
          <w:tcPr>
            <w:tcW w:w="28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5C717B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Cultivated land conservation</w:t>
            </w:r>
          </w:p>
        </w:tc>
        <w:tc>
          <w:tcPr>
            <w:tcW w:w="4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textDirection w:val="tbRlV"/>
            <w:vAlign w:val="center"/>
            <w:hideMark/>
          </w:tcPr>
          <w:p w14:paraId="6E7A5EF6" w14:textId="77777777" w:rsidR="00772BA7" w:rsidRPr="001E48D3" w:rsidRDefault="00772BA7" w:rsidP="00B36573">
            <w:pPr>
              <w:widowControl w:val="0"/>
              <w:spacing w:after="0" w:line="240" w:lineRule="auto"/>
              <w:ind w:left="113" w:right="113"/>
              <w:jc w:val="both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Category D</w:t>
            </w:r>
          </w:p>
        </w:tc>
      </w:tr>
      <w:tr w:rsidR="00772BA7" w:rsidRPr="001E48D3" w14:paraId="16B32261" w14:textId="77777777" w:rsidTr="00B36573">
        <w:trPr>
          <w:trHeight w:val="545"/>
        </w:trPr>
        <w:tc>
          <w:tcPr>
            <w:tcW w:w="8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A7BF50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6310C3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22-D-W- -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870B97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27-D-W-+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D4785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36-D-W-+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19B5AA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42-I-S-+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5B119A" w14:textId="77777777" w:rsidR="00772BA7" w:rsidRPr="001E48D3" w:rsidRDefault="00772BA7" w:rsidP="00B36573">
            <w:pPr>
              <w:widowControl w:val="0"/>
              <w:spacing w:after="0" w:line="240" w:lineRule="exact"/>
              <w:ind w:left="90" w:hangingChars="50" w:hanging="9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Rural residential land→ Cultivated land</w:t>
            </w:r>
          </w:p>
        </w:tc>
        <w:tc>
          <w:tcPr>
            <w:tcW w:w="46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7BF086E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713AA27A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717807D8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24D1EE78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24B634F5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7D1A59CA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76F3A2D3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7BBA7003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3A680A91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446A30AC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38DA01B7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1E808B0C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4462FC5D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24784DAF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3648FA82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28BF0F17" w14:textId="77777777" w:rsidR="00772BA7" w:rsidRDefault="00772BA7" w:rsidP="00772BA7">
      <w:pPr>
        <w:spacing w:after="0" w:line="240" w:lineRule="auto"/>
        <w:jc w:val="both"/>
        <w:rPr>
          <w:rFonts w:ascii="Arial" w:eastAsia="黑体" w:hAnsi="Arial" w:cs="Arial"/>
          <w:sz w:val="18"/>
          <w:szCs w:val="18"/>
        </w:rPr>
      </w:pPr>
    </w:p>
    <w:p w14:paraId="44B2B23B" w14:textId="77777777" w:rsidR="00772BA7" w:rsidRPr="00FF7324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1E48D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lastRenderedPageBreak/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6</w:t>
      </w:r>
      <w:r w:rsidRPr="001E48D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166C6936" w14:textId="77777777" w:rsidR="00772BA7" w:rsidRPr="001E48D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1E48D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Summary of failure policy action mechanism numbers, degree of failure and mechanism</w:t>
      </w:r>
      <w:r w:rsidRPr="00FF7324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.</w:t>
      </w:r>
    </w:p>
    <w:tbl>
      <w:tblPr>
        <w:tblW w:w="105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1079"/>
        <w:gridCol w:w="1230"/>
        <w:gridCol w:w="2356"/>
        <w:gridCol w:w="1993"/>
        <w:gridCol w:w="1932"/>
        <w:gridCol w:w="1419"/>
      </w:tblGrid>
      <w:tr w:rsidR="00772BA7" w:rsidRPr="001E48D3" w14:paraId="0361E7D9" w14:textId="77777777" w:rsidTr="00B36573">
        <w:trPr>
          <w:trHeight w:val="177"/>
        </w:trPr>
        <w:tc>
          <w:tcPr>
            <w:tcW w:w="16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80D060C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6ADD480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Degree of failure</w:t>
            </w:r>
          </w:p>
        </w:tc>
        <w:tc>
          <w:tcPr>
            <w:tcW w:w="23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5BDF9A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Policy action mechanism numbers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420777A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Policy mechanism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C94796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The simulation results compared to actual results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07026ED0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Types of actual policy failures</w:t>
            </w:r>
          </w:p>
        </w:tc>
      </w:tr>
      <w:tr w:rsidR="00772BA7" w:rsidRPr="001E48D3" w14:paraId="4A825656" w14:textId="77777777" w:rsidTr="00B36573">
        <w:trPr>
          <w:trHeight w:val="29"/>
        </w:trPr>
        <w:tc>
          <w:tcPr>
            <w:tcW w:w="59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5E0831D8" w14:textId="77777777" w:rsidR="00772BA7" w:rsidRPr="001E48D3" w:rsidRDefault="00772BA7" w:rsidP="00B36573">
            <w:pPr>
              <w:widowControl w:val="0"/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Failure policy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B6D0647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Spatial structure failure policy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096D7B1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3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6B8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24-D-W- -  26-D-W- -  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400A7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Unused land→ Industrial land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C6E2" w14:textId="77777777" w:rsidR="00772BA7" w:rsidRPr="001E48D3" w:rsidRDefault="00772BA7" w:rsidP="00B36573">
            <w:pPr>
              <w:widowControl w:val="0"/>
              <w:spacing w:after="0" w:line="240" w:lineRule="exact"/>
              <w:jc w:val="both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5F9922" w14:textId="77777777" w:rsidR="00772BA7" w:rsidRPr="001E48D3" w:rsidRDefault="00772BA7" w:rsidP="00B36573">
            <w:pPr>
              <w:widowControl w:val="0"/>
              <w:spacing w:after="0" w:line="240" w:lineRule="exact"/>
              <w:jc w:val="both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—</w:t>
            </w:r>
          </w:p>
        </w:tc>
      </w:tr>
      <w:tr w:rsidR="00772BA7" w:rsidRPr="001E48D3" w14:paraId="4EA2DE0E" w14:textId="77777777" w:rsidTr="00B36573">
        <w:trPr>
          <w:trHeight w:val="17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3708CC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B592EA3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5EE35B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E44E01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33-D-W- -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356B25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Cultivated land→ Industrial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005A753" w14:textId="77777777" w:rsidR="00772BA7" w:rsidRPr="001E48D3" w:rsidRDefault="00772BA7" w:rsidP="00B36573">
            <w:pPr>
              <w:widowControl w:val="0"/>
              <w:spacing w:after="0" w:line="240" w:lineRule="exact"/>
              <w:jc w:val="both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3F0F991" w14:textId="77777777" w:rsidR="00772BA7" w:rsidRPr="001E48D3" w:rsidRDefault="00772BA7" w:rsidP="00B36573">
            <w:pPr>
              <w:widowControl w:val="0"/>
              <w:spacing w:after="0" w:line="240" w:lineRule="exact"/>
              <w:jc w:val="both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—</w:t>
            </w:r>
          </w:p>
        </w:tc>
      </w:tr>
      <w:tr w:rsidR="00772BA7" w:rsidRPr="00FF7324" w14:paraId="0B067DB4" w14:textId="77777777" w:rsidTr="00B36573">
        <w:trPr>
          <w:trHeight w:val="2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2DA9A2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79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7D190E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Land use total quantity failure policy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DB1D593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 xml:space="preserve">Low degree failure policies </w:t>
            </w:r>
            <w:r w:rsidRPr="001E48D3"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  <w:t>(parameter adjustment range is 0-0.33)</w:t>
            </w:r>
          </w:p>
        </w:tc>
        <w:tc>
          <w:tcPr>
            <w:tcW w:w="23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5B3D72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13-D-W-+  38-I-S-+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511E7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Unused land→ Pasture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0ADC8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BBE9D5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Policy is inefficient in practice.</w:t>
            </w:r>
          </w:p>
        </w:tc>
      </w:tr>
      <w:tr w:rsidR="00772BA7" w:rsidRPr="00FF7324" w14:paraId="0593E201" w14:textId="77777777" w:rsidTr="00B36573">
        <w:trPr>
          <w:trHeight w:val="3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3111678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197B64A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38ED4F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F49A90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02-D-S-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DA35E4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Lake and pond→ Cultivated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5252C8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3E8C2A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FF7324" w14:paraId="11DC39D7" w14:textId="77777777" w:rsidTr="00B36573">
        <w:trPr>
          <w:trHeight w:val="6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52036D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5A35E2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DD1C4F1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7D20FB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01-D-S- +  17-D-W- -</w:t>
            </w:r>
          </w:p>
          <w:p w14:paraId="7266DEF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21-D-W- -  28-D-W- -</w:t>
            </w:r>
          </w:p>
          <w:p w14:paraId="6F84F396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31-D-W- -  43-I-S-+      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81A884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Wetland→ Cultivated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2AC6DD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1BF03D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FF7324" w14:paraId="42B9337B" w14:textId="77777777" w:rsidTr="00B36573">
        <w:trPr>
          <w:trHeight w:val="2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A3B350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B22E578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CA0B88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291934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39-I-S- +   43-I-S- 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B8AD98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Forest→ </w:t>
            </w: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Other construction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E8618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F36D6A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Policy is excessive in practice.</w:t>
            </w:r>
          </w:p>
        </w:tc>
      </w:tr>
      <w:tr w:rsidR="00772BA7" w:rsidRPr="00FF7324" w14:paraId="3387CCC8" w14:textId="77777777" w:rsidTr="00B36573">
        <w:trPr>
          <w:trHeight w:val="6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5F8C37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6F4E2C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16D2B1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9D8893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33-D-W- -  39-I-S-+ 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8D32B1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Cultivated land→ </w:t>
            </w:r>
            <w:r w:rsidRPr="001E48D3"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Other construction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DE6820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4D5376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FF7324" w14:paraId="08C089B9" w14:textId="77777777" w:rsidTr="00B36573">
        <w:trPr>
          <w:trHeight w:val="2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BC7D23E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D9A091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F1A0E3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B5DF83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  <w:t>Policy absent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4C5D2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iver→ Wet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14:paraId="069ECD0F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Simulation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52D5FCA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Policy is absent in practice.</w:t>
            </w:r>
          </w:p>
        </w:tc>
      </w:tr>
      <w:tr w:rsidR="00772BA7" w:rsidRPr="00FF7324" w14:paraId="26385A62" w14:textId="77777777" w:rsidTr="00B36573">
        <w:trPr>
          <w:trHeight w:val="241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7040AB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66DBE62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B2D7C69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 xml:space="preserve">Medium degree failure policies </w:t>
            </w:r>
            <w:r w:rsidRPr="001E48D3"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  <w:t>(parameter adjustment range is 0.33-0.66)</w:t>
            </w:r>
          </w:p>
        </w:tc>
        <w:tc>
          <w:tcPr>
            <w:tcW w:w="23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0A9493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  <w:t>Policy absent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F2895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Cultivated land→ River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8CBD4F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047313A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Policy is absent in practice.</w:t>
            </w:r>
          </w:p>
        </w:tc>
      </w:tr>
      <w:tr w:rsidR="00772BA7" w:rsidRPr="00FF7324" w14:paraId="6CA14549" w14:textId="77777777" w:rsidTr="00B36573">
        <w:trPr>
          <w:trHeight w:val="2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AF0330C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BE33E3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D651D7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0E9619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  <w:t>Policy absent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A1139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Cultiv</w:t>
            </w:r>
            <w:r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ated land→ Lake and po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14:paraId="647AB318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23594FB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FF7324" w14:paraId="7815295A" w14:textId="77777777" w:rsidTr="00B36573">
        <w:trPr>
          <w:trHeight w:val="34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EBF523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427FDAE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D3BDE5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 xml:space="preserve">High degree failure policies </w:t>
            </w:r>
            <w:r w:rsidRPr="001E48D3"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  <w:t>(parameter adjustment range is 0.66-1.00)</w:t>
            </w:r>
          </w:p>
        </w:tc>
        <w:tc>
          <w:tcPr>
            <w:tcW w:w="23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CEAB0B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03-D-S- +  13-D-W-+  </w:t>
            </w:r>
          </w:p>
          <w:p w14:paraId="3F84983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18-D-W-+  25-D-W-+</w:t>
            </w:r>
          </w:p>
          <w:p w14:paraId="5CD154CB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38-I-S- +     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AEDA84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Unused land→ Forest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01F3F1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F80CE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Policy is inefficient in practice.</w:t>
            </w:r>
          </w:p>
        </w:tc>
      </w:tr>
      <w:tr w:rsidR="00772BA7" w:rsidRPr="00FF7324" w14:paraId="0EFA5C47" w14:textId="77777777" w:rsidTr="00B36573">
        <w:trPr>
          <w:trHeight w:val="24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E06B69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8595F3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9D68051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05729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23-D-W- -  24-D-W- -</w:t>
            </w:r>
          </w:p>
          <w:p w14:paraId="6D0B3DBD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28-D-W- -  30-D-W- -</w:t>
            </w:r>
          </w:p>
          <w:p w14:paraId="634C5ECA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37-D-W- -  38-I-S-+      </w:t>
            </w:r>
          </w:p>
          <w:p w14:paraId="03DD5137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49-I-W- -  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8158A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Unused land→ Cultivated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342A22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413E29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72BA7" w:rsidRPr="00FF7324" w14:paraId="3F0103B4" w14:textId="77777777" w:rsidTr="00B36573">
        <w:trPr>
          <w:trHeight w:val="17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B2B7CE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4423387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BF85C8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7C04ED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39-I-S-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D5C592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Cultivated land→ Land for transpor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096B32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862526E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Policy is excessive in practice.</w:t>
            </w:r>
          </w:p>
        </w:tc>
      </w:tr>
      <w:tr w:rsidR="00772BA7" w:rsidRPr="00FF7324" w14:paraId="31C51E2A" w14:textId="77777777" w:rsidTr="00B36573">
        <w:trPr>
          <w:trHeight w:val="2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4F7DDA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FEC0D5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388690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8F44B0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  <w:t>Policy absent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4AEFE0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Forest→ Unused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2E13958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561BE0F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Policy is absent in practice.</w:t>
            </w:r>
          </w:p>
        </w:tc>
      </w:tr>
      <w:tr w:rsidR="00772BA7" w:rsidRPr="00FF7324" w14:paraId="077EF0D0" w14:textId="77777777" w:rsidTr="00B36573">
        <w:trPr>
          <w:trHeight w:val="18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2230D7E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5C98B9E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FDF527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B2C152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  <w:t>Policy absent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AF2CB2" w14:textId="77777777" w:rsidR="00772BA7" w:rsidRPr="001E48D3" w:rsidRDefault="00772BA7" w:rsidP="00B36573">
            <w:pPr>
              <w:widowControl w:val="0"/>
              <w:spacing w:after="0" w:line="240" w:lineRule="exact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Cultivated land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  <w:t xml:space="preserve">→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Unused 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14:paraId="3B529490" w14:textId="77777777" w:rsidR="00772BA7" w:rsidRPr="001E48D3" w:rsidRDefault="00772BA7" w:rsidP="00B36573">
            <w:pPr>
              <w:widowControl w:val="0"/>
              <w:spacing w:after="0" w:line="240" w:lineRule="auto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 xml:space="preserve">Simulation 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＜</w:t>
            </w:r>
            <w:r w:rsidRPr="001E48D3"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  <w:t>Reality</w:t>
            </w: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A1A215E" w14:textId="77777777" w:rsidR="00772BA7" w:rsidRPr="001E48D3" w:rsidRDefault="00772BA7" w:rsidP="00B36573">
            <w:pPr>
              <w:spacing w:after="0" w:line="240" w:lineRule="auto"/>
              <w:rPr>
                <w:rFonts w:ascii="Arial" w:eastAsia="宋体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2BE910FD" w14:textId="77777777" w:rsidR="00772BA7" w:rsidRDefault="00772BA7" w:rsidP="00772BA7">
      <w:pPr>
        <w:spacing w:line="360" w:lineRule="auto"/>
        <w:jc w:val="both"/>
        <w:rPr>
          <w:rFonts w:ascii="Arial" w:hAnsi="Arial" w:cs="Arial"/>
          <w:kern w:val="2"/>
          <w:sz w:val="18"/>
          <w:szCs w:val="18"/>
        </w:rPr>
      </w:pPr>
    </w:p>
    <w:p w14:paraId="273D80F2" w14:textId="77777777" w:rsidR="00772BA7" w:rsidRDefault="00772BA7" w:rsidP="00772BA7">
      <w:pPr>
        <w:spacing w:line="360" w:lineRule="auto"/>
        <w:jc w:val="both"/>
        <w:rPr>
          <w:rFonts w:ascii="Arial" w:hAnsi="Arial" w:cs="Arial"/>
          <w:kern w:val="2"/>
          <w:sz w:val="18"/>
          <w:szCs w:val="18"/>
        </w:rPr>
      </w:pPr>
    </w:p>
    <w:p w14:paraId="7D887EE1" w14:textId="77777777" w:rsidR="00772BA7" w:rsidRDefault="00772BA7" w:rsidP="00772BA7">
      <w:pPr>
        <w:spacing w:line="360" w:lineRule="auto"/>
        <w:jc w:val="both"/>
        <w:rPr>
          <w:rFonts w:ascii="Arial" w:hAnsi="Arial" w:cs="Arial"/>
          <w:kern w:val="2"/>
          <w:sz w:val="18"/>
          <w:szCs w:val="18"/>
        </w:rPr>
      </w:pPr>
    </w:p>
    <w:p w14:paraId="78787C10" w14:textId="77777777" w:rsidR="00772BA7" w:rsidRDefault="00772BA7" w:rsidP="00772BA7">
      <w:pPr>
        <w:spacing w:line="360" w:lineRule="auto"/>
        <w:jc w:val="both"/>
        <w:rPr>
          <w:rFonts w:ascii="Arial" w:hAnsi="Arial" w:cs="Arial"/>
          <w:kern w:val="2"/>
          <w:sz w:val="18"/>
          <w:szCs w:val="18"/>
        </w:rPr>
      </w:pPr>
    </w:p>
    <w:p w14:paraId="413C7B9B" w14:textId="77777777" w:rsidR="00772BA7" w:rsidRDefault="00772BA7" w:rsidP="00772BA7">
      <w:pPr>
        <w:spacing w:line="360" w:lineRule="auto"/>
        <w:jc w:val="both"/>
        <w:rPr>
          <w:rFonts w:ascii="Arial" w:hAnsi="Arial" w:cs="Arial"/>
          <w:kern w:val="2"/>
          <w:sz w:val="18"/>
          <w:szCs w:val="18"/>
        </w:rPr>
      </w:pPr>
    </w:p>
    <w:p w14:paraId="485EC4A5" w14:textId="77777777" w:rsidR="00772BA7" w:rsidRPr="00264970" w:rsidRDefault="00772BA7" w:rsidP="00772BA7">
      <w:pPr>
        <w:spacing w:line="360" w:lineRule="auto"/>
        <w:jc w:val="both"/>
        <w:rPr>
          <w:rFonts w:ascii="Arial" w:hAnsi="Arial" w:cs="Arial"/>
          <w:kern w:val="2"/>
          <w:sz w:val="18"/>
          <w:szCs w:val="18"/>
        </w:rPr>
      </w:pPr>
    </w:p>
    <w:p w14:paraId="76AAD7E3" w14:textId="77777777" w:rsidR="00772BA7" w:rsidRDefault="00772BA7" w:rsidP="00772BA7">
      <w:pPr>
        <w:spacing w:after="0"/>
        <w:jc w:val="both"/>
        <w:rPr>
          <w:rFonts w:ascii="Arial" w:hAnsi="Arial" w:cs="Arial"/>
          <w:i/>
          <w:sz w:val="18"/>
          <w:szCs w:val="18"/>
        </w:rPr>
      </w:pPr>
      <w:r w:rsidRPr="00680335">
        <w:rPr>
          <w:rFonts w:ascii="Arial" w:hAnsi="Arial" w:cs="Arial"/>
          <w:b/>
          <w:sz w:val="18"/>
          <w:szCs w:val="18"/>
        </w:rPr>
        <w:lastRenderedPageBreak/>
        <w:t xml:space="preserve">Additional information: </w:t>
      </w:r>
    </w:p>
    <w:p w14:paraId="13291987" w14:textId="77777777" w:rsidR="00772BA7" w:rsidRPr="00F370ED" w:rsidRDefault="00772BA7" w:rsidP="00772BA7">
      <w:pPr>
        <w:spacing w:after="0" w:line="360" w:lineRule="auto"/>
        <w:ind w:firstLineChars="200" w:firstLine="360"/>
        <w:jc w:val="both"/>
        <w:rPr>
          <w:rFonts w:ascii="Arial" w:hAnsi="Arial" w:cs="Arial"/>
          <w:sz w:val="18"/>
          <w:szCs w:val="18"/>
          <w:lang w:eastAsia="zh-CN"/>
        </w:rPr>
      </w:pPr>
      <w:r w:rsidRPr="00F370ED">
        <w:rPr>
          <w:rFonts w:ascii="Arial" w:hAnsi="Arial" w:cs="Arial"/>
          <w:sz w:val="18"/>
          <w:szCs w:val="18"/>
          <w:lang w:eastAsia="zh-CN"/>
        </w:rPr>
        <w:t>Here</w:t>
      </w:r>
      <w:r>
        <w:rPr>
          <w:rFonts w:ascii="Arial" w:hAnsi="Arial" w:cs="Arial"/>
          <w:sz w:val="18"/>
          <w:szCs w:val="18"/>
          <w:lang w:eastAsia="zh-CN"/>
        </w:rPr>
        <w:t>, we present the results of four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 xml:space="preserve">failed </w:t>
      </w:r>
      <w:r w:rsidRPr="00F370ED">
        <w:rPr>
          <w:rFonts w:ascii="Arial" w:hAnsi="Arial" w:cs="Arial"/>
          <w:sz w:val="18"/>
          <w:szCs w:val="18"/>
          <w:lang w:eastAsia="zh-CN"/>
        </w:rPr>
        <w:t>parameter combination adjustment</w:t>
      </w:r>
      <w:r>
        <w:rPr>
          <w:rFonts w:ascii="Arial" w:hAnsi="Arial" w:cs="Arial"/>
          <w:sz w:val="18"/>
          <w:szCs w:val="18"/>
          <w:lang w:eastAsia="zh-CN"/>
        </w:rPr>
        <w:t>s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and the corresponding statistical table of land use simulation results.</w:t>
      </w:r>
      <w:r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F370ED">
        <w:rPr>
          <w:rFonts w:ascii="Arial" w:hAnsi="Arial" w:cs="Arial"/>
          <w:sz w:val="18"/>
          <w:szCs w:val="18"/>
          <w:lang w:eastAsia="zh-CN"/>
        </w:rPr>
        <w:t>Although after these several adjustments, the difference between the simulation result</w:t>
      </w:r>
      <w:r>
        <w:rPr>
          <w:rFonts w:ascii="Arial" w:hAnsi="Arial" w:cs="Arial"/>
          <w:sz w:val="18"/>
          <w:szCs w:val="18"/>
          <w:lang w:eastAsia="zh-CN"/>
        </w:rPr>
        <w:t>s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and the actual result</w:t>
      </w:r>
      <w:r>
        <w:rPr>
          <w:rFonts w:ascii="Arial" w:hAnsi="Arial" w:cs="Arial"/>
          <w:sz w:val="18"/>
          <w:szCs w:val="18"/>
          <w:lang w:eastAsia="zh-CN"/>
        </w:rPr>
        <w:t>s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is not within the </w:t>
      </w:r>
      <w:r>
        <w:rPr>
          <w:rFonts w:ascii="Arial" w:hAnsi="Arial" w:cs="Arial"/>
          <w:sz w:val="18"/>
          <w:szCs w:val="18"/>
          <w:lang w:eastAsia="zh-CN"/>
        </w:rPr>
        <w:t>accuracy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range</w:t>
      </w:r>
      <w:r>
        <w:rPr>
          <w:rFonts w:ascii="Arial" w:hAnsi="Arial" w:cs="Arial" w:hint="eastAsia"/>
          <w:sz w:val="18"/>
          <w:szCs w:val="18"/>
          <w:lang w:eastAsia="zh-CN"/>
        </w:rPr>
        <w:t>.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</w:t>
      </w:r>
      <w:r>
        <w:rPr>
          <w:rFonts w:ascii="Arial" w:hAnsi="Arial" w:cs="Arial" w:hint="eastAsia"/>
          <w:sz w:val="18"/>
          <w:szCs w:val="18"/>
          <w:lang w:eastAsia="zh-CN"/>
        </w:rPr>
        <w:t>E</w:t>
      </w:r>
      <w:r w:rsidRPr="00F370ED">
        <w:rPr>
          <w:rFonts w:ascii="Arial" w:hAnsi="Arial" w:cs="Arial"/>
          <w:sz w:val="18"/>
          <w:szCs w:val="18"/>
          <w:lang w:eastAsia="zh-CN"/>
        </w:rPr>
        <w:t>ach time the result</w:t>
      </w:r>
      <w:r>
        <w:rPr>
          <w:rFonts w:ascii="Arial" w:hAnsi="Arial" w:cs="Arial"/>
          <w:sz w:val="18"/>
          <w:szCs w:val="18"/>
          <w:lang w:eastAsia="zh-CN"/>
        </w:rPr>
        <w:t>s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of the adjustment </w:t>
      </w:r>
      <w:r>
        <w:rPr>
          <w:rFonts w:ascii="Arial" w:hAnsi="Arial" w:cs="Arial"/>
          <w:sz w:val="18"/>
          <w:szCs w:val="18"/>
          <w:lang w:eastAsia="zh-CN"/>
        </w:rPr>
        <w:t>was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better than the last time to get closer to the </w:t>
      </w:r>
      <w:r>
        <w:rPr>
          <w:rFonts w:ascii="Arial" w:hAnsi="Arial" w:cs="Arial"/>
          <w:sz w:val="18"/>
          <w:szCs w:val="18"/>
          <w:lang w:eastAsia="zh-CN"/>
        </w:rPr>
        <w:t>real status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, </w:t>
      </w:r>
      <w:r w:rsidRPr="005907C2">
        <w:rPr>
          <w:rFonts w:ascii="Arial" w:hAnsi="Arial" w:cs="Arial"/>
          <w:sz w:val="18"/>
          <w:szCs w:val="18"/>
          <w:lang w:eastAsia="zh-CN"/>
        </w:rPr>
        <w:t xml:space="preserve">and every parameter adjustment </w:t>
      </w:r>
      <w:r>
        <w:rPr>
          <w:rFonts w:ascii="Arial" w:hAnsi="Arial" w:cs="Arial"/>
          <w:sz w:val="18"/>
          <w:szCs w:val="18"/>
          <w:lang w:eastAsia="zh-CN"/>
        </w:rPr>
        <w:t>was</w:t>
      </w:r>
      <w:r w:rsidRPr="005907C2">
        <w:rPr>
          <w:rFonts w:ascii="Arial" w:hAnsi="Arial" w:cs="Arial"/>
          <w:sz w:val="18"/>
          <w:szCs w:val="18"/>
          <w:lang w:eastAsia="zh-CN"/>
        </w:rPr>
        <w:t xml:space="preserve"> based on the</w:t>
      </w:r>
      <w:r>
        <w:rPr>
          <w:rFonts w:ascii="Arial" w:hAnsi="Arial" w:cs="Arial"/>
          <w:sz w:val="18"/>
          <w:szCs w:val="18"/>
          <w:lang w:eastAsia="zh-CN"/>
        </w:rPr>
        <w:t xml:space="preserve"> results of the last adjustment.</w:t>
      </w:r>
      <w:r w:rsidRPr="00F370ED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5907C2">
        <w:rPr>
          <w:rFonts w:ascii="Arial" w:hAnsi="Arial" w:cs="Arial"/>
          <w:sz w:val="18"/>
          <w:szCs w:val="18"/>
          <w:lang w:eastAsia="zh-CN"/>
        </w:rPr>
        <w:t xml:space="preserve">Therefore, through the </w:t>
      </w:r>
      <w:r>
        <w:rPr>
          <w:rFonts w:ascii="Arial" w:hAnsi="Arial" w:cs="Arial"/>
          <w:sz w:val="18"/>
          <w:szCs w:val="18"/>
          <w:lang w:eastAsia="zh-CN"/>
        </w:rPr>
        <w:t>process of four</w:t>
      </w:r>
      <w:r w:rsidRPr="005907C2">
        <w:rPr>
          <w:rFonts w:ascii="Arial" w:hAnsi="Arial" w:cs="Arial"/>
          <w:sz w:val="18"/>
          <w:szCs w:val="18"/>
          <w:lang w:eastAsia="zh-CN"/>
        </w:rPr>
        <w:t xml:space="preserve"> failed parameter combination adjustment</w:t>
      </w:r>
      <w:r>
        <w:rPr>
          <w:rFonts w:ascii="Arial" w:hAnsi="Arial" w:cs="Arial"/>
          <w:sz w:val="18"/>
          <w:szCs w:val="18"/>
          <w:lang w:eastAsia="zh-CN"/>
        </w:rPr>
        <w:t>s</w:t>
      </w:r>
      <w:r w:rsidRPr="005907C2">
        <w:rPr>
          <w:rFonts w:ascii="Arial" w:hAnsi="Arial" w:cs="Arial"/>
          <w:sz w:val="18"/>
          <w:szCs w:val="18"/>
          <w:lang w:eastAsia="zh-CN"/>
        </w:rPr>
        <w:t>, it can help to see the spe</w:t>
      </w:r>
      <w:r>
        <w:rPr>
          <w:rFonts w:ascii="Arial" w:hAnsi="Arial" w:cs="Arial"/>
          <w:sz w:val="18"/>
          <w:szCs w:val="18"/>
          <w:lang w:eastAsia="zh-CN"/>
        </w:rPr>
        <w:t>cific parameter adjustment idea and method</w:t>
      </w:r>
      <w:r w:rsidRPr="005907C2">
        <w:rPr>
          <w:rFonts w:ascii="Arial" w:hAnsi="Arial" w:cs="Arial"/>
          <w:sz w:val="18"/>
          <w:szCs w:val="18"/>
          <w:lang w:eastAsia="zh-CN"/>
        </w:rPr>
        <w:t>.</w:t>
      </w:r>
    </w:p>
    <w:p w14:paraId="2AC4FF79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</w:p>
    <w:p w14:paraId="62899DF8" w14:textId="77777777" w:rsidR="00772BA7" w:rsidRPr="00F839E5" w:rsidRDefault="00772BA7" w:rsidP="00772BA7">
      <w:pPr>
        <w:spacing w:after="0" w:line="360" w:lineRule="auto"/>
        <w:jc w:val="both"/>
        <w:rPr>
          <w:rFonts w:ascii="Arial" w:hAnsi="Arial" w:cs="Arial"/>
          <w:b/>
          <w:sz w:val="18"/>
          <w:szCs w:val="18"/>
          <w:lang w:eastAsia="zh-CN"/>
        </w:rPr>
      </w:pPr>
      <w:r w:rsidRPr="00F839E5">
        <w:rPr>
          <w:rFonts w:ascii="Arial" w:hAnsi="Arial" w:cs="Arial"/>
          <w:b/>
          <w:sz w:val="18"/>
          <w:szCs w:val="18"/>
          <w:lang w:eastAsia="zh-CN"/>
        </w:rPr>
        <w:t xml:space="preserve">Table </w:t>
      </w:r>
      <w:r w:rsidR="001A2473">
        <w:rPr>
          <w:rFonts w:ascii="Arial" w:hAnsi="Arial" w:cs="Arial"/>
          <w:b/>
          <w:sz w:val="18"/>
          <w:szCs w:val="18"/>
          <w:lang w:eastAsia="zh-CN"/>
        </w:rPr>
        <w:t>S7</w:t>
      </w:r>
      <w:r w:rsidRPr="00F839E5">
        <w:rPr>
          <w:rFonts w:ascii="Arial" w:hAnsi="Arial" w:cs="Arial"/>
          <w:b/>
          <w:sz w:val="18"/>
          <w:szCs w:val="18"/>
          <w:lang w:eastAsia="zh-CN"/>
        </w:rPr>
        <w:t>.</w:t>
      </w:r>
    </w:p>
    <w:p w14:paraId="547E2B34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  <w:r w:rsidRPr="00F839E5">
        <w:rPr>
          <w:rFonts w:ascii="Arial" w:hAnsi="Arial" w:cs="Arial"/>
          <w:sz w:val="18"/>
          <w:szCs w:val="18"/>
          <w:lang w:eastAsia="zh-CN"/>
        </w:rPr>
        <w:t>The first round of paramet</w:t>
      </w:r>
      <w:r>
        <w:rPr>
          <w:rFonts w:ascii="Arial" w:hAnsi="Arial" w:cs="Arial"/>
          <w:sz w:val="18"/>
          <w:szCs w:val="18"/>
          <w:lang w:eastAsia="zh-CN"/>
        </w:rPr>
        <w:t>er combination adjustment as the conversion</w:t>
      </w:r>
      <w:r w:rsidRPr="00F839E5">
        <w:rPr>
          <w:rFonts w:ascii="Arial" w:hAnsi="Arial" w:cs="Arial"/>
          <w:sz w:val="18"/>
          <w:szCs w:val="18"/>
          <w:lang w:eastAsia="zh-CN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 xml:space="preserve">cost </w:t>
      </w:r>
      <w:r w:rsidRPr="00F839E5">
        <w:rPr>
          <w:rFonts w:ascii="Arial" w:hAnsi="Arial" w:cs="Arial"/>
          <w:sz w:val="18"/>
          <w:szCs w:val="18"/>
          <w:lang w:eastAsia="zh-CN"/>
        </w:rPr>
        <w:t>matrix parameter</w:t>
      </w:r>
      <w:r>
        <w:rPr>
          <w:rFonts w:ascii="Arial" w:hAnsi="Arial" w:cs="Arial"/>
          <w:sz w:val="18"/>
          <w:szCs w:val="18"/>
          <w:lang w:eastAsia="zh-CN"/>
        </w:rPr>
        <w:t>s</w:t>
      </w:r>
      <w:r w:rsidRPr="00F839E5">
        <w:rPr>
          <w:rFonts w:ascii="Arial" w:hAnsi="Arial" w:cs="Arial"/>
          <w:sz w:val="18"/>
          <w:szCs w:val="18"/>
          <w:lang w:eastAsia="zh-CN"/>
        </w:rPr>
        <w:t xml:space="preserve"> input to the </w:t>
      </w:r>
      <w:proofErr w:type="spellStart"/>
      <w:r>
        <w:rPr>
          <w:rFonts w:ascii="Arial" w:hAnsi="Arial" w:cs="Arial"/>
          <w:sz w:val="18"/>
          <w:szCs w:val="18"/>
          <w:lang w:eastAsia="zh-CN"/>
        </w:rPr>
        <w:t>GeoSOS</w:t>
      </w:r>
      <w:proofErr w:type="spellEnd"/>
      <w:r>
        <w:rPr>
          <w:rFonts w:ascii="Arial" w:hAnsi="Arial" w:cs="Arial"/>
          <w:sz w:val="18"/>
          <w:szCs w:val="18"/>
          <w:lang w:eastAsia="zh-CN"/>
        </w:rPr>
        <w:t>-FLUS</w:t>
      </w:r>
      <w:r w:rsidRPr="00F839E5">
        <w:rPr>
          <w:rFonts w:ascii="Arial" w:hAnsi="Arial" w:cs="Arial"/>
          <w:sz w:val="18"/>
          <w:szCs w:val="18"/>
          <w:lang w:eastAsia="zh-CN"/>
        </w:rPr>
        <w:t xml:space="preserve"> software</w:t>
      </w:r>
      <w:r>
        <w:rPr>
          <w:rFonts w:ascii="Arial" w:hAnsi="Arial" w:cs="Arial"/>
          <w:sz w:val="18"/>
          <w:szCs w:val="18"/>
          <w:lang w:eastAsia="zh-CN"/>
        </w:rPr>
        <w:t>.</w:t>
      </w:r>
    </w:p>
    <w:p w14:paraId="074C4A41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  <w:r w:rsidRPr="008050D2">
        <w:rPr>
          <w:noProof/>
        </w:rPr>
        <w:drawing>
          <wp:inline distT="0" distB="0" distL="0" distR="0" wp14:anchorId="0E8D48FF" wp14:editId="5D360B38">
            <wp:extent cx="6644640" cy="3609747"/>
            <wp:effectExtent l="0" t="0" r="381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6242" cy="362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50D2" w:rsidDel="008050D2">
        <w:rPr>
          <w:rFonts w:hint="eastAsia"/>
        </w:rPr>
        <w:t xml:space="preserve"> </w:t>
      </w:r>
    </w:p>
    <w:p w14:paraId="14C9435B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8</w:t>
      </w: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0829C631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mparison of results under the parameter combination of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the first</w:t>
      </w: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scenario simulation.</w:t>
      </w:r>
    </w:p>
    <w:tbl>
      <w:tblPr>
        <w:tblW w:w="105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2330"/>
        <w:gridCol w:w="1418"/>
        <w:gridCol w:w="1559"/>
        <w:gridCol w:w="2376"/>
        <w:gridCol w:w="1134"/>
        <w:gridCol w:w="1248"/>
      </w:tblGrid>
      <w:tr w:rsidR="00772BA7" w:rsidRPr="008563F3" w14:paraId="0E8DEC59" w14:textId="77777777" w:rsidTr="00772BA7">
        <w:trPr>
          <w:trHeight w:val="203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5A4E7E5" w14:textId="77777777" w:rsidR="00772BA7" w:rsidRPr="008563F3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Land use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typ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2610877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00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F8EB9FD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15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3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181E2F1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Simulated land area after the first adjustment in 2015  (km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EEC350E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bsolute error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BC3D71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Systematic error (%)</w:t>
            </w:r>
          </w:p>
        </w:tc>
      </w:tr>
      <w:tr w:rsidR="00772BA7" w:rsidRPr="008563F3" w14:paraId="4B381AAF" w14:textId="77777777" w:rsidTr="00772BA7">
        <w:trPr>
          <w:trHeight w:val="147"/>
        </w:trPr>
        <w:tc>
          <w:tcPr>
            <w:tcW w:w="5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75B0D311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Natural spaces</w:t>
            </w:r>
          </w:p>
        </w:tc>
        <w:tc>
          <w:tcPr>
            <w:tcW w:w="23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30FC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Fores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9E62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50.79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246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695.16 </w:t>
            </w:r>
          </w:p>
        </w:tc>
        <w:tc>
          <w:tcPr>
            <w:tcW w:w="23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767E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2730.90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9AC4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35.74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33C2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</w:rPr>
              <w:t>1.33</w:t>
            </w:r>
          </w:p>
        </w:tc>
      </w:tr>
      <w:tr w:rsidR="00772BA7" w:rsidRPr="008563F3" w14:paraId="080418D6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6475FA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EDFD3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Past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D59A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03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41CE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0.82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5923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101.0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7797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C6FA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</w:rPr>
              <w:t>0.20</w:t>
            </w:r>
          </w:p>
        </w:tc>
      </w:tr>
      <w:tr w:rsidR="00772BA7" w:rsidRPr="008563F3" w14:paraId="49274928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3981F1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AB6DE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i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644F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33.6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2A7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08.71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A11A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633.6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78F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24.98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10C7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hint="eastAsia"/>
                <w:color w:val="000000"/>
              </w:rPr>
              <w:t>4.10</w:t>
            </w:r>
          </w:p>
        </w:tc>
      </w:tr>
      <w:tr w:rsidR="00772BA7" w:rsidRPr="008563F3" w14:paraId="33A1C12B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2E51FC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EAD8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Lake and po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D201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37.29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4BEA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3042.88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25A7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2721.2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56C9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-321.68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46D4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hint="eastAsia"/>
                <w:b/>
                <w:color w:val="000000"/>
              </w:rPr>
              <w:t>-10.57</w:t>
            </w:r>
          </w:p>
        </w:tc>
      </w:tr>
      <w:tr w:rsidR="00772BA7" w:rsidRPr="008563F3" w14:paraId="67AFBC2A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7C702D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5B38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Wet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04A4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9.33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BAC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36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3B80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98.4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83D9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-2.93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06BA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</w:rPr>
              <w:t>-2.89</w:t>
            </w:r>
          </w:p>
        </w:tc>
      </w:tr>
      <w:tr w:rsidR="00772BA7" w:rsidRPr="008563F3" w14:paraId="4E5EA355" w14:textId="77777777" w:rsidTr="00772BA7">
        <w:trPr>
          <w:trHeight w:val="278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BD27BCF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E4AB43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used 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38AF4D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.4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E0C61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.69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E1C00D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6.6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35A64C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-6.09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D8B9D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hint="eastAsia"/>
                <w:b/>
                <w:color w:val="000000"/>
              </w:rPr>
              <w:t>-47.97</w:t>
            </w:r>
          </w:p>
        </w:tc>
      </w:tr>
      <w:tr w:rsidR="00772BA7" w:rsidRPr="008563F3" w14:paraId="0108C963" w14:textId="77777777" w:rsidTr="00772BA7">
        <w:trPr>
          <w:trHeight w:val="147"/>
        </w:trPr>
        <w:tc>
          <w:tcPr>
            <w:tcW w:w="5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1FACC421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natural spaces</w:t>
            </w:r>
          </w:p>
        </w:tc>
        <w:tc>
          <w:tcPr>
            <w:tcW w:w="23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EE12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ultivated lan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5F85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12.79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E63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>7705.93</w:t>
            </w:r>
          </w:p>
        </w:tc>
        <w:tc>
          <w:tcPr>
            <w:tcW w:w="23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9AB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8116.65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8146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410.72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36B5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hint="eastAsia"/>
                <w:b/>
                <w:color w:val="000000"/>
              </w:rPr>
              <w:t>5.33</w:t>
            </w:r>
          </w:p>
        </w:tc>
      </w:tr>
      <w:tr w:rsidR="00772BA7" w:rsidRPr="008563F3" w14:paraId="27CC3291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9228EF7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375D1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ity and town are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BC14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72.10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497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603.23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53CC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1603.2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92F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5B9F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</w:rPr>
              <w:t>0.00</w:t>
            </w:r>
          </w:p>
        </w:tc>
      </w:tr>
      <w:tr w:rsidR="00772BA7" w:rsidRPr="008563F3" w14:paraId="6AC2EDEA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BCA57D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58AD1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ural residential 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B6F0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27.6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707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8.70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9F73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1458.7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DFA7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E2F8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</w:rPr>
              <w:t>0.00</w:t>
            </w:r>
          </w:p>
        </w:tc>
      </w:tr>
      <w:tr w:rsidR="00772BA7" w:rsidRPr="008563F3" w14:paraId="2ADCC91B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2E251D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B416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Land for transp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36EB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2.8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F0D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33.91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749B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92.9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2EB6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-140.94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EDCE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hint="eastAsia"/>
                <w:b/>
                <w:color w:val="000000"/>
              </w:rPr>
              <w:t>-60.26</w:t>
            </w:r>
          </w:p>
        </w:tc>
      </w:tr>
      <w:tr w:rsidR="00772BA7" w:rsidRPr="008563F3" w14:paraId="374DB59F" w14:textId="77777777" w:rsidTr="00772BA7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1BE613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5BDE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Industrial 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F1BF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.0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445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78.12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AC29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778.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8779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0E06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</w:rPr>
              <w:t>0.00</w:t>
            </w:r>
          </w:p>
        </w:tc>
      </w:tr>
      <w:tr w:rsidR="00772BA7" w:rsidRPr="008563F3" w14:paraId="46840393" w14:textId="77777777" w:rsidTr="00772BA7">
        <w:trPr>
          <w:trHeight w:val="153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3D654F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D646BA7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Other construction 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082CB5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5.90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BFDB7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94.40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F533EA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194.4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798092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A4E22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</w:rPr>
              <w:t>0.00</w:t>
            </w:r>
          </w:p>
        </w:tc>
      </w:tr>
    </w:tbl>
    <w:p w14:paraId="5189F458" w14:textId="77777777" w:rsidR="00772BA7" w:rsidRPr="008563F3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</w:p>
    <w:p w14:paraId="346FBAEC" w14:textId="77777777" w:rsidR="00772BA7" w:rsidRPr="00A136EE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A136EE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lastRenderedPageBreak/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9</w:t>
      </w:r>
      <w:r w:rsidRPr="00A136EE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.</w:t>
      </w:r>
    </w:p>
    <w:p w14:paraId="3D62B93D" w14:textId="77777777" w:rsidR="00772BA7" w:rsidRPr="00A136EE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The second round of parameter combination adjustment as the conversion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st </w:t>
      </w: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matrix parameters input to the </w:t>
      </w:r>
      <w:proofErr w:type="spellStart"/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GeoSOS</w:t>
      </w:r>
      <w:proofErr w:type="spellEnd"/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-FLUS software.</w:t>
      </w:r>
    </w:p>
    <w:p w14:paraId="0F693A45" w14:textId="77777777" w:rsidR="00772BA7" w:rsidRPr="00853D1F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  <w:r w:rsidRPr="008050D2">
        <w:rPr>
          <w:noProof/>
        </w:rPr>
        <w:drawing>
          <wp:inline distT="0" distB="0" distL="0" distR="0" wp14:anchorId="7D59401A" wp14:editId="63FD20B3">
            <wp:extent cx="6621780" cy="3761436"/>
            <wp:effectExtent l="0" t="0" r="762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710" cy="3771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50D2" w:rsidDel="008050D2">
        <w:t xml:space="preserve"> </w:t>
      </w:r>
    </w:p>
    <w:p w14:paraId="52ED2C20" w14:textId="77777777" w:rsidR="00772BA7" w:rsidRDefault="00772BA7" w:rsidP="00772BA7">
      <w:pPr>
        <w:pStyle w:val="NoSpacing"/>
        <w:rPr>
          <w:lang w:eastAsia="zh-CN"/>
        </w:rPr>
      </w:pPr>
    </w:p>
    <w:p w14:paraId="6FC2B744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10</w:t>
      </w: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1BFD9E45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mparison of results under the parameter combination of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the second</w:t>
      </w: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scenario simulation.</w:t>
      </w:r>
    </w:p>
    <w:tbl>
      <w:tblPr>
        <w:tblW w:w="105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1871"/>
        <w:gridCol w:w="1701"/>
        <w:gridCol w:w="1701"/>
        <w:gridCol w:w="2410"/>
        <w:gridCol w:w="1134"/>
        <w:gridCol w:w="1248"/>
      </w:tblGrid>
      <w:tr w:rsidR="00772BA7" w:rsidRPr="008563F3" w14:paraId="2B07FFCB" w14:textId="77777777" w:rsidTr="00B36573">
        <w:trPr>
          <w:trHeight w:val="203"/>
        </w:trPr>
        <w:tc>
          <w:tcPr>
            <w:tcW w:w="23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BAD8C90" w14:textId="77777777" w:rsidR="00772BA7" w:rsidRPr="008563F3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Land use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typ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BF665CC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00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6AC3C1F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15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88B323A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Simulated land area after the </w:t>
            </w: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second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 adjustment in 2015  (km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F12A10D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bsolute error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B96296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Systematic error (%)</w:t>
            </w:r>
          </w:p>
        </w:tc>
      </w:tr>
      <w:tr w:rsidR="00772BA7" w:rsidRPr="008563F3" w14:paraId="13060CAB" w14:textId="77777777" w:rsidTr="00B36573">
        <w:trPr>
          <w:trHeight w:val="147"/>
        </w:trPr>
        <w:tc>
          <w:tcPr>
            <w:tcW w:w="5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6CECC66A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Natural spaces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4CF23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Fores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B4AA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50.79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D9C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695.16 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FBEA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2730.79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2E2F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35.63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9073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1.32</w:t>
            </w:r>
          </w:p>
        </w:tc>
      </w:tr>
      <w:tr w:rsidR="00772BA7" w:rsidRPr="008563F3" w14:paraId="16336116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20A734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60BE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Past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B0D4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0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81AE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0.8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174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01.0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B86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0882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20</w:t>
            </w:r>
          </w:p>
        </w:tc>
      </w:tr>
      <w:tr w:rsidR="00772BA7" w:rsidRPr="008563F3" w14:paraId="43DB6AA4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204F93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9984A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i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193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33.6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0DA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08.7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07BC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633.6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8B53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24.98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DD75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4.10</w:t>
            </w:r>
          </w:p>
        </w:tc>
      </w:tr>
      <w:tr w:rsidR="00772BA7" w:rsidRPr="008563F3" w14:paraId="5C26DB1B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96F26A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A85E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Lake and p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E128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37.2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08C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3042.8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378D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3042.8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EA35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C5FDF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5F618075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B086A1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9B6F0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Wet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F6F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9.3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638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3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C3CC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98.4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944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-2.92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A516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-2.88</w:t>
            </w:r>
          </w:p>
        </w:tc>
      </w:tr>
      <w:tr w:rsidR="00772BA7" w:rsidRPr="008563F3" w14:paraId="62AB9CA1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A89F081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DC6332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used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9D6694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.4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929DA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.6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0B6814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6.6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48A85C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-6.06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3B8009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-47.80</w:t>
            </w:r>
          </w:p>
        </w:tc>
      </w:tr>
      <w:tr w:rsidR="00772BA7" w:rsidRPr="008563F3" w14:paraId="0C172594" w14:textId="77777777" w:rsidTr="00B36573">
        <w:trPr>
          <w:trHeight w:val="147"/>
        </w:trPr>
        <w:tc>
          <w:tcPr>
            <w:tcW w:w="5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6CA4B1A4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natural spaces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CE21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ultivated lan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36AA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12.79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72D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>7705.93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B0F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7795.11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82F5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89.18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C3CD9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48</w:t>
            </w:r>
          </w:p>
        </w:tc>
      </w:tr>
      <w:tr w:rsidR="00772BA7" w:rsidRPr="008563F3" w14:paraId="0E28B2FF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0962F3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5E95B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ity and town are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6234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72.1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303E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603.23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96A7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603.2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738B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8AA4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4A811EE1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678E6B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F780A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ural residential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D0F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27.6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F8C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8.7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C0C5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458.7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1FB4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0FFC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17CEF6CA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8A704F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366FC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Land for trans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294A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2.8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ECDD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33.9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ADFB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92.9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5FF4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-141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DE676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-60.28</w:t>
            </w:r>
          </w:p>
        </w:tc>
      </w:tr>
      <w:tr w:rsidR="00772BA7" w:rsidRPr="008563F3" w14:paraId="302DA15D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9DE6684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CC90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Industrial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79ED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.0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5282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78.1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1FA5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778.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CDE5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9FB6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4CF281A1" w14:textId="77777777" w:rsidTr="00B36573">
        <w:trPr>
          <w:trHeight w:val="153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194408E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F7D6447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Other construction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87C9F5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5.9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FFA3C4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94.4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DE8326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94.4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FE3ABB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3F216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3D1F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</w:tbl>
    <w:p w14:paraId="0E63E352" w14:textId="77777777" w:rsidR="00772BA7" w:rsidRPr="00853D1F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</w:p>
    <w:p w14:paraId="29146E7F" w14:textId="77777777" w:rsidR="00772BA7" w:rsidRPr="00A136EE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lastRenderedPageBreak/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11</w:t>
      </w:r>
      <w:bookmarkStart w:id="0" w:name="_GoBack"/>
      <w:bookmarkEnd w:id="0"/>
      <w:r w:rsidRPr="00A136EE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.</w:t>
      </w:r>
    </w:p>
    <w:p w14:paraId="0FDFD056" w14:textId="77777777" w:rsidR="00772BA7" w:rsidRPr="00A136EE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The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third</w:t>
      </w: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round of parameter combination adjustment as the conversion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st </w:t>
      </w: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matrix parameters input to the </w:t>
      </w:r>
      <w:proofErr w:type="spellStart"/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GeoSOS</w:t>
      </w:r>
      <w:proofErr w:type="spellEnd"/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-FLUS software.</w:t>
      </w:r>
    </w:p>
    <w:p w14:paraId="184830B0" w14:textId="77777777" w:rsidR="00772BA7" w:rsidRPr="00A136EE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  <w:r w:rsidRPr="008050D2">
        <w:rPr>
          <w:noProof/>
        </w:rPr>
        <w:drawing>
          <wp:inline distT="0" distB="0" distL="0" distR="0" wp14:anchorId="00DC6B97" wp14:editId="23183D4C">
            <wp:extent cx="6644640" cy="3773295"/>
            <wp:effectExtent l="0" t="0" r="381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557" cy="378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50D2" w:rsidDel="008050D2">
        <w:t xml:space="preserve"> </w:t>
      </w:r>
    </w:p>
    <w:p w14:paraId="24808151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</w:p>
    <w:p w14:paraId="70EDCECC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12.</w:t>
      </w: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 </w:t>
      </w:r>
    </w:p>
    <w:p w14:paraId="6E236829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mparison of results under the parameter combination of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the third</w:t>
      </w: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scenario simulation.</w:t>
      </w:r>
    </w:p>
    <w:tbl>
      <w:tblPr>
        <w:tblW w:w="105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1871"/>
        <w:gridCol w:w="1701"/>
        <w:gridCol w:w="1701"/>
        <w:gridCol w:w="2410"/>
        <w:gridCol w:w="1134"/>
        <w:gridCol w:w="1248"/>
      </w:tblGrid>
      <w:tr w:rsidR="00772BA7" w:rsidRPr="008563F3" w14:paraId="7564152E" w14:textId="77777777" w:rsidTr="00B36573">
        <w:trPr>
          <w:trHeight w:val="203"/>
        </w:trPr>
        <w:tc>
          <w:tcPr>
            <w:tcW w:w="23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F5FD711" w14:textId="77777777" w:rsidR="00772BA7" w:rsidRPr="008563F3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Land use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typ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ACA8FD9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00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FD6E85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15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085B35D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Simulated land area after the </w:t>
            </w: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third 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adjustment in 2015  (km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43EE8D4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bsolute error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76D205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Systematic error (%)</w:t>
            </w:r>
          </w:p>
        </w:tc>
      </w:tr>
      <w:tr w:rsidR="00772BA7" w:rsidRPr="008563F3" w14:paraId="6A4CC999" w14:textId="77777777" w:rsidTr="00B36573">
        <w:trPr>
          <w:trHeight w:val="147"/>
        </w:trPr>
        <w:tc>
          <w:tcPr>
            <w:tcW w:w="5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1B8D8039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Natural spaces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CBD96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Fores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1E3C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50.79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C43A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695.16 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C28E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2730.42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9C11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35.26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2734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1.31</w:t>
            </w:r>
          </w:p>
        </w:tc>
      </w:tr>
      <w:tr w:rsidR="00772BA7" w:rsidRPr="008563F3" w14:paraId="31068E25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DEE0E1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5D999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Past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9B5D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0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1211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0.8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E529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01.0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3DE7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9A90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20</w:t>
            </w:r>
          </w:p>
        </w:tc>
      </w:tr>
      <w:tr w:rsidR="00772BA7" w:rsidRPr="008563F3" w14:paraId="77A46229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387ED0B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A366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i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2692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33.6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DD8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08.7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5743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630.6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9385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21.97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2C53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3.61</w:t>
            </w:r>
          </w:p>
        </w:tc>
      </w:tr>
      <w:tr w:rsidR="00772BA7" w:rsidRPr="008563F3" w14:paraId="3F54A834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856ABE9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14F0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Lake and p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6087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37.2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94F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3042.8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4BCB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3042.8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7AA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3F46C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03F0ED00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C5ABFB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394E7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Wet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417C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9.3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913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3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D26D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01.3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754C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D28B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06216CB2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C0C2A9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F8A6F0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used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328FAF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.4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317F6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.6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3F21F0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6.6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A9D7D1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-6.08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D435D1" w14:textId="77777777" w:rsidR="00772BA7" w:rsidRPr="00A136EE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-47.94</w:t>
            </w:r>
          </w:p>
        </w:tc>
      </w:tr>
      <w:tr w:rsidR="00772BA7" w:rsidRPr="008563F3" w14:paraId="709CA5E4" w14:textId="77777777" w:rsidTr="00B36573">
        <w:trPr>
          <w:trHeight w:val="147"/>
        </w:trPr>
        <w:tc>
          <w:tcPr>
            <w:tcW w:w="5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4B538D01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natural spaces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53CDF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ultivated lan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2B3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12.79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01F5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>7705.93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538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7795.53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5273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89.60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EE890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49</w:t>
            </w:r>
          </w:p>
        </w:tc>
      </w:tr>
      <w:tr w:rsidR="00772BA7" w:rsidRPr="008563F3" w14:paraId="37BC04C2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9503E7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39A4C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ity and town are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3263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72.1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E905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603.23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4D49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603.2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780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395F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22AAF936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0F67F5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07E8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ural residential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02A5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27.6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459D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8.7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8577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458.7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447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ECFE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3AD5AEC2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273EBF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EECB8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Land for trans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25B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2.8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E986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33.9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A25A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92.9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36E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-140.95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E47CF" w14:textId="77777777" w:rsidR="00772BA7" w:rsidRPr="00A136EE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-60.26</w:t>
            </w:r>
          </w:p>
        </w:tc>
      </w:tr>
      <w:tr w:rsidR="00772BA7" w:rsidRPr="008563F3" w14:paraId="6B675D20" w14:textId="77777777" w:rsidTr="00B36573">
        <w:trPr>
          <w:trHeight w:val="147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9E2B29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7FD6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Industrial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71A9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.0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3272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78.1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30F3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778.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C76F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DD45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0B6B57A5" w14:textId="77777777" w:rsidTr="00B36573">
        <w:trPr>
          <w:trHeight w:val="153"/>
        </w:trPr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6C80D2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96DD38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Other construction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EB17A9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5.9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9B8FD7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94.4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8E0E64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94.4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6EFB53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0712DC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A136EE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</w:tbl>
    <w:p w14:paraId="300E00A0" w14:textId="77777777" w:rsidR="00772BA7" w:rsidRPr="00853D1F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</w:p>
    <w:p w14:paraId="243ACFFF" w14:textId="77777777" w:rsidR="00772BA7" w:rsidRPr="00A136EE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lastRenderedPageBreak/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13</w:t>
      </w:r>
      <w:r w:rsidRPr="00A136EE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.</w:t>
      </w:r>
    </w:p>
    <w:p w14:paraId="7F4A2341" w14:textId="77777777" w:rsidR="00772BA7" w:rsidRPr="00A136EE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The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fourth</w:t>
      </w: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round of parameter combination adjustment as the conversion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st </w:t>
      </w:r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matrix parameters input to the </w:t>
      </w:r>
      <w:proofErr w:type="spellStart"/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GeoSOS</w:t>
      </w:r>
      <w:proofErr w:type="spellEnd"/>
      <w:r w:rsidRPr="00A136EE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-FLUS software.</w:t>
      </w:r>
    </w:p>
    <w:p w14:paraId="5A37689A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  <w:r w:rsidRPr="008050D2">
        <w:rPr>
          <w:noProof/>
        </w:rPr>
        <w:drawing>
          <wp:inline distT="0" distB="0" distL="0" distR="0" wp14:anchorId="73F46459" wp14:editId="01BAAA93">
            <wp:extent cx="6659880" cy="3872819"/>
            <wp:effectExtent l="0" t="0" r="762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4867" cy="3881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50D2" w:rsidDel="008050D2">
        <w:rPr>
          <w:rFonts w:hint="eastAsia"/>
        </w:rPr>
        <w:t xml:space="preserve"> </w:t>
      </w:r>
    </w:p>
    <w:p w14:paraId="1AB4BCAE" w14:textId="77777777" w:rsidR="00772BA7" w:rsidRDefault="00772BA7" w:rsidP="00772BA7">
      <w:pPr>
        <w:spacing w:after="0" w:line="360" w:lineRule="auto"/>
        <w:jc w:val="both"/>
        <w:rPr>
          <w:rFonts w:ascii="Arial" w:hAnsi="Arial" w:cs="Arial"/>
          <w:sz w:val="18"/>
          <w:szCs w:val="18"/>
          <w:lang w:eastAsia="zh-CN"/>
        </w:rPr>
      </w:pPr>
    </w:p>
    <w:p w14:paraId="22B725CC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Table </w:t>
      </w:r>
      <w:r w:rsidR="001A247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>S14</w:t>
      </w:r>
      <w:r w:rsidRPr="008563F3">
        <w:rPr>
          <w:rFonts w:ascii="Arial" w:eastAsia="宋体" w:hAnsi="Arial" w:cs="Arial"/>
          <w:b/>
          <w:bCs/>
          <w:kern w:val="2"/>
          <w:sz w:val="18"/>
          <w:szCs w:val="18"/>
          <w:lang w:eastAsia="zh-CN"/>
        </w:rPr>
        <w:t xml:space="preserve">. </w:t>
      </w:r>
    </w:p>
    <w:p w14:paraId="6731BAA1" w14:textId="77777777" w:rsidR="00772BA7" w:rsidRPr="008563F3" w:rsidRDefault="00772BA7" w:rsidP="00772BA7">
      <w:pPr>
        <w:keepNext/>
        <w:keepLines/>
        <w:widowControl w:val="0"/>
        <w:spacing w:after="0" w:line="240" w:lineRule="auto"/>
        <w:jc w:val="both"/>
        <w:outlineLvl w:val="3"/>
        <w:rPr>
          <w:rFonts w:ascii="Arial" w:eastAsia="宋体" w:hAnsi="Arial" w:cs="Arial"/>
          <w:bCs/>
          <w:kern w:val="2"/>
          <w:sz w:val="18"/>
          <w:szCs w:val="18"/>
          <w:lang w:eastAsia="zh-CN"/>
        </w:rPr>
      </w:pP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Comparison of results under the parameter combination of </w:t>
      </w:r>
      <w:r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>the fourth</w:t>
      </w:r>
      <w:r w:rsidRPr="008563F3">
        <w:rPr>
          <w:rFonts w:ascii="Arial" w:eastAsia="宋体" w:hAnsi="Arial" w:cs="Arial"/>
          <w:bCs/>
          <w:kern w:val="2"/>
          <w:sz w:val="18"/>
          <w:szCs w:val="18"/>
          <w:lang w:eastAsia="zh-CN"/>
        </w:rPr>
        <w:t xml:space="preserve"> scenario simulation.</w:t>
      </w:r>
    </w:p>
    <w:tbl>
      <w:tblPr>
        <w:tblW w:w="1059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2126"/>
        <w:gridCol w:w="1701"/>
        <w:gridCol w:w="1701"/>
        <w:gridCol w:w="2410"/>
        <w:gridCol w:w="1134"/>
        <w:gridCol w:w="1134"/>
      </w:tblGrid>
      <w:tr w:rsidR="00772BA7" w:rsidRPr="008563F3" w14:paraId="589DD2DF" w14:textId="77777777" w:rsidTr="00B36573">
        <w:trPr>
          <w:trHeight w:val="203"/>
        </w:trPr>
        <w:tc>
          <w:tcPr>
            <w:tcW w:w="25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9D1A32D" w14:textId="77777777" w:rsidR="00772BA7" w:rsidRPr="008563F3" w:rsidRDefault="00772BA7" w:rsidP="00B36573">
            <w:pPr>
              <w:spacing w:after="0" w:line="240" w:lineRule="exact"/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Land use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typ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A6DFCBD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00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885E78D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ctual land area in 2015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4110707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Simulated land area after the </w:t>
            </w: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fourth 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adjustment in 2015  (km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C478C95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 xml:space="preserve">Absolute error 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(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km</w:t>
            </w:r>
            <w:r w:rsidRPr="008563F3">
              <w:rPr>
                <w:rFonts w:ascii="Arial" w:eastAsia="宋体" w:hAnsi="Arial" w:cs="Arial"/>
                <w:b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8563F3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E8FF7A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Systematic error (%)</w:t>
            </w:r>
          </w:p>
        </w:tc>
      </w:tr>
      <w:tr w:rsidR="00772BA7" w:rsidRPr="008563F3" w14:paraId="4A6CB9CD" w14:textId="77777777" w:rsidTr="00B36573">
        <w:trPr>
          <w:trHeight w:val="147"/>
        </w:trPr>
        <w:tc>
          <w:tcPr>
            <w:tcW w:w="3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39AF900D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Natural spac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10CD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Fores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F464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50.79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8591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695.16 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F1A9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2730.60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B7B5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35.43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71E2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1.31</w:t>
            </w:r>
          </w:p>
        </w:tc>
      </w:tr>
      <w:tr w:rsidR="00772BA7" w:rsidRPr="008563F3" w14:paraId="4D394E65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20BC12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BED23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Past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50F1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0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0A1B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0.8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A05A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01.0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8062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1C7C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20</w:t>
            </w:r>
          </w:p>
        </w:tc>
      </w:tr>
      <w:tr w:rsidR="00772BA7" w:rsidRPr="008563F3" w14:paraId="1FA06019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814844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2ECC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i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16A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33.6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F2C7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608.7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262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630.7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76EB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22.0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FC25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3.62</w:t>
            </w:r>
          </w:p>
        </w:tc>
      </w:tr>
      <w:tr w:rsidR="00772BA7" w:rsidRPr="008563F3" w14:paraId="1769673A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69371A7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BF3F3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Lake and p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9AC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737.2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0948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3042.8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F609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3042.8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8DD9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8C84F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0BA6A75F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1A9DE75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05CC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Wet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2E0A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9.3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A01A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.3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F7E6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01.3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1EC2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D2B6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68AE08E2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36FADA6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656D61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used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422054B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.4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31ED08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.6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E5F1D2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6.6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1ED50E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-6.0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46A17D" w14:textId="77777777" w:rsidR="00772BA7" w:rsidRPr="00E13E68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-47.76</w:t>
            </w:r>
          </w:p>
        </w:tc>
      </w:tr>
      <w:tr w:rsidR="00772BA7" w:rsidRPr="008563F3" w14:paraId="55CE09F2" w14:textId="77777777" w:rsidTr="00B36573">
        <w:trPr>
          <w:trHeight w:val="147"/>
        </w:trPr>
        <w:tc>
          <w:tcPr>
            <w:tcW w:w="3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14:paraId="7797A316" w14:textId="77777777" w:rsidR="00772BA7" w:rsidRPr="008563F3" w:rsidRDefault="00772BA7" w:rsidP="00B36573">
            <w:pPr>
              <w:spacing w:after="0" w:line="240" w:lineRule="auto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Unnatural spac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6CCB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ultivated lan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26D8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0112.79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CBD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>7705.93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B2EF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7795.34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4FD3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89.41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1FD44" w14:textId="77777777" w:rsidR="00772BA7" w:rsidRPr="00853D1F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48</w:t>
            </w:r>
          </w:p>
        </w:tc>
      </w:tr>
      <w:tr w:rsidR="00772BA7" w:rsidRPr="008563F3" w14:paraId="562F4EC0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C606680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91151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City and town are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41F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72.1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09B9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603.23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D859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603.2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AAFE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A717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36FCEDE5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ECECE5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0287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  <w:t>Rural residential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E04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227.6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267D9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8.7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ACD3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458.7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0EEF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BA10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01537211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3F430F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5A43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Land for trans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F7E94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92.8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7BD1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233.9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F216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92.9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26AA1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-140.9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16B05" w14:textId="77777777" w:rsidR="00772BA7" w:rsidRPr="00E13E68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-60.28</w:t>
            </w:r>
          </w:p>
        </w:tc>
      </w:tr>
      <w:tr w:rsidR="00772BA7" w:rsidRPr="008563F3" w14:paraId="71BAEA5E" w14:textId="77777777" w:rsidTr="00B36573">
        <w:trPr>
          <w:trHeight w:val="147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94BA215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5EA67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Industrial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E50A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45.04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EB57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778.1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925D2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778.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CD27D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3E026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  <w:tr w:rsidR="00772BA7" w:rsidRPr="008563F3" w14:paraId="4C3F8091" w14:textId="77777777" w:rsidTr="00B36573">
        <w:trPr>
          <w:trHeight w:val="38"/>
        </w:trPr>
        <w:tc>
          <w:tcPr>
            <w:tcW w:w="3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BE0CD0" w14:textId="77777777" w:rsidR="00772BA7" w:rsidRPr="008563F3" w:rsidRDefault="00772BA7" w:rsidP="00B36573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7FE5A5B" w14:textId="77777777" w:rsidR="00772BA7" w:rsidRPr="008563F3" w:rsidRDefault="00772BA7" w:rsidP="00B36573">
            <w:pPr>
              <w:spacing w:after="0" w:line="240" w:lineRule="exact"/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/>
                <w:color w:val="000000"/>
                <w:sz w:val="18"/>
                <w:szCs w:val="18"/>
                <w:lang w:eastAsia="zh-CN"/>
              </w:rPr>
              <w:t>Other construction 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3DD4A3F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55.9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B76300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563F3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 xml:space="preserve">194.4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01D278E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194.4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9833040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DEF3E5" w14:textId="77777777" w:rsidR="00772BA7" w:rsidRPr="008563F3" w:rsidRDefault="00772BA7" w:rsidP="00B36573">
            <w:pPr>
              <w:spacing w:after="0" w:line="240" w:lineRule="exact"/>
              <w:jc w:val="right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E13E68">
              <w:rPr>
                <w:rFonts w:ascii="Arial" w:eastAsia="宋体" w:hAnsi="Arial" w:cs="Arial" w:hint="eastAsia"/>
                <w:bCs/>
                <w:sz w:val="18"/>
                <w:szCs w:val="18"/>
                <w:lang w:eastAsia="zh-CN"/>
              </w:rPr>
              <w:t>0.00</w:t>
            </w:r>
          </w:p>
        </w:tc>
      </w:tr>
    </w:tbl>
    <w:p w14:paraId="3B34157D" w14:textId="77777777" w:rsidR="00B42DFE" w:rsidRDefault="00B42DFE"/>
    <w:sectPr w:rsidR="00B42DFE" w:rsidSect="00772BA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88"/>
    <w:family w:val="auto"/>
    <w:pitch w:val="variable"/>
    <w:sig w:usb0="800002BF" w:usb1="38CF7CFA" w:usb2="00000016" w:usb3="00000000" w:csb0="001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4597BBD"/>
    <w:multiLevelType w:val="hybridMultilevel"/>
    <w:tmpl w:val="BF189FB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373016"/>
    <w:multiLevelType w:val="hybridMultilevel"/>
    <w:tmpl w:val="01CC46D2"/>
    <w:lvl w:ilvl="0" w:tplc="9A0642D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CAF21E4"/>
    <w:multiLevelType w:val="hybridMultilevel"/>
    <w:tmpl w:val="B48258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DE349CF"/>
    <w:multiLevelType w:val="hybridMultilevel"/>
    <w:tmpl w:val="3C3E999A"/>
    <w:lvl w:ilvl="0" w:tplc="4620CACC">
      <w:start w:val="1"/>
      <w:numFmt w:val="decimal"/>
      <w:lvlText w:val="[%1]"/>
      <w:lvlJc w:val="left"/>
      <w:pPr>
        <w:ind w:left="420" w:hanging="420"/>
      </w:pPr>
      <w:rPr>
        <w:rFonts w:hint="eastAsia"/>
        <w:color w:val="00B0F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1"/>
  </w:num>
  <w:num w:numId="5">
    <w:abstractNumId w:val="7"/>
  </w:num>
  <w:num w:numId="6">
    <w:abstractNumId w:val="9"/>
  </w:num>
  <w:num w:numId="7">
    <w:abstractNumId w:val="2"/>
  </w:num>
  <w:num w:numId="8">
    <w:abstractNumId w:val="5"/>
  </w:num>
  <w:num w:numId="9">
    <w:abstractNumId w:val="6"/>
  </w:num>
  <w:num w:numId="10">
    <w:abstractNumId w:val="3"/>
  </w:num>
  <w:num w:numId="11">
    <w:abstractNumId w:val="11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BA7"/>
    <w:rsid w:val="001A2473"/>
    <w:rsid w:val="00772BA7"/>
    <w:rsid w:val="00B4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20C67"/>
  <w15:chartTrackingRefBased/>
  <w15:docId w15:val="{49EA1CD9-540D-4D45-8738-394B7808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BA7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B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BA7"/>
    <w:pPr>
      <w:keepNext/>
      <w:keepLines/>
      <w:widowControl w:val="0"/>
      <w:spacing w:before="280" w:after="290" w:line="374" w:lineRule="auto"/>
      <w:ind w:firstLineChars="200" w:firstLine="420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BA7"/>
    <w:rPr>
      <w:b/>
      <w:bCs/>
      <w:kern w:val="44"/>
      <w:sz w:val="44"/>
      <w:szCs w:val="4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BA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772B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72BA7"/>
    <w:pPr>
      <w:ind w:left="720"/>
      <w:contextualSpacing/>
    </w:pPr>
  </w:style>
  <w:style w:type="table" w:styleId="TableGrid">
    <w:name w:val="Table Grid"/>
    <w:basedOn w:val="TableNormal"/>
    <w:uiPriority w:val="39"/>
    <w:rsid w:val="00772BA7"/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2BA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A7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BA7"/>
    <w:rPr>
      <w:b/>
      <w:bCs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BA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BA7"/>
    <w:rPr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72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BA7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72B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2BA7"/>
    <w:rPr>
      <w:kern w:val="0"/>
      <w:sz w:val="18"/>
      <w:szCs w:val="18"/>
      <w:lang w:eastAsia="en-US"/>
    </w:rPr>
  </w:style>
  <w:style w:type="character" w:customStyle="1" w:styleId="src">
    <w:name w:val="src"/>
    <w:basedOn w:val="DefaultParagraphFont"/>
    <w:rsid w:val="00772BA7"/>
  </w:style>
  <w:style w:type="paragraph" w:styleId="NoSpacing">
    <w:name w:val="No Spacing"/>
    <w:uiPriority w:val="1"/>
    <w:qFormat/>
    <w:rsid w:val="00772BA7"/>
    <w:rPr>
      <w:kern w:val="0"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72BA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BA7"/>
    <w:rPr>
      <w:rFonts w:ascii="Calibri" w:hAnsi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72BA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BA7"/>
    <w:rPr>
      <w:rFonts w:ascii="Calibri" w:hAnsi="Calibri"/>
      <w:noProof/>
      <w:kern w:val="0"/>
      <w:sz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72B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394</Words>
  <Characters>13647</Characters>
  <Application>Microsoft Macintosh Word</Application>
  <DocSecurity>0</DocSecurity>
  <Lines>113</Lines>
  <Paragraphs>32</Paragraphs>
  <ScaleCrop>false</ScaleCrop>
  <Company/>
  <LinksUpToDate>false</LinksUpToDate>
  <CharactersWithSpaces>16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ke shen</dc:creator>
  <cp:keywords/>
  <dc:description/>
  <cp:lastModifiedBy>Microsoft Office User</cp:lastModifiedBy>
  <cp:revision>2</cp:revision>
  <dcterms:created xsi:type="dcterms:W3CDTF">2019-03-18T06:14:00Z</dcterms:created>
  <dcterms:modified xsi:type="dcterms:W3CDTF">2019-05-15T13:28:00Z</dcterms:modified>
</cp:coreProperties>
</file>